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BF6CC" w14:textId="16D9CEA7" w:rsidR="008F58A9" w:rsidRDefault="008F58A9" w:rsidP="008F58A9">
      <w:pPr>
        <w:pStyle w:val="Title"/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t>Comparison of Choroidal Thickness M</w:t>
      </w: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28"/>
        </w:rPr>
        <w:t>easurements between Spectral</w:t>
      </w:r>
      <w:r w:rsidR="00870D74">
        <w:rPr>
          <w:rFonts w:ascii="Times New Roman" w:hAnsi="Times New Roman" w:cs="Times New Roman"/>
          <w:b/>
          <w:sz w:val="32"/>
          <w:szCs w:val="28"/>
        </w:rPr>
        <w:t xml:space="preserve"> D</w:t>
      </w:r>
      <w:r>
        <w:rPr>
          <w:rFonts w:ascii="Times New Roman" w:hAnsi="Times New Roman" w:cs="Times New Roman"/>
          <w:b/>
          <w:sz w:val="32"/>
          <w:szCs w:val="28"/>
        </w:rPr>
        <w:t>omain Optical Coherence Tomography and Swept</w:t>
      </w:r>
      <w:r w:rsidR="00870D74">
        <w:rPr>
          <w:rFonts w:ascii="Times New Roman" w:hAnsi="Times New Roman" w:cs="Times New Roman"/>
          <w:b/>
          <w:sz w:val="32"/>
          <w:szCs w:val="28"/>
        </w:rPr>
        <w:t xml:space="preserve"> S</w:t>
      </w:r>
      <w:r>
        <w:rPr>
          <w:rFonts w:ascii="Times New Roman" w:hAnsi="Times New Roman" w:cs="Times New Roman"/>
          <w:b/>
          <w:sz w:val="32"/>
          <w:szCs w:val="28"/>
        </w:rPr>
        <w:t xml:space="preserve">ource Optical Coherence Tomography </w:t>
      </w:r>
      <w:r w:rsidRPr="008F7632">
        <w:rPr>
          <w:rFonts w:ascii="Times New Roman" w:hAnsi="Times New Roman" w:cs="Times New Roman"/>
          <w:b/>
          <w:sz w:val="32"/>
          <w:szCs w:val="28"/>
        </w:rPr>
        <w:t>in Children</w:t>
      </w:r>
    </w:p>
    <w:p w14:paraId="3DC7B0D9" w14:textId="77777777" w:rsidR="008F58A9" w:rsidRPr="004C1275" w:rsidRDefault="008F58A9" w:rsidP="008F58A9"/>
    <w:p w14:paraId="30D84C46" w14:textId="799F925F" w:rsidR="008F58A9" w:rsidRPr="002E546E" w:rsidRDefault="008F58A9" w:rsidP="008F58A9">
      <w:pPr>
        <w:spacing w:before="160" w:after="158" w:line="480" w:lineRule="auto"/>
        <w:outlineLvl w:val="0"/>
        <w:rPr>
          <w:rFonts w:ascii="Times New Roman" w:hAnsi="Times New Roman" w:cs="Times New Roman"/>
        </w:rPr>
      </w:pPr>
      <w:r w:rsidRPr="002E546E">
        <w:rPr>
          <w:rFonts w:ascii="Times New Roman" w:hAnsi="Times New Roman" w:cs="Times New Roman"/>
        </w:rPr>
        <w:t>Chun On Lee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; </w:t>
      </w:r>
      <w:proofErr w:type="spellStart"/>
      <w:r w:rsidRPr="002E546E">
        <w:rPr>
          <w:rFonts w:ascii="Times New Roman" w:hAnsi="Times New Roman" w:cs="Times New Roman"/>
        </w:rPr>
        <w:t>Xiujuan</w:t>
      </w:r>
      <w:proofErr w:type="spellEnd"/>
      <w:r w:rsidRPr="002E546E">
        <w:rPr>
          <w:rFonts w:ascii="Times New Roman" w:hAnsi="Times New Roman" w:cs="Times New Roman"/>
        </w:rPr>
        <w:t xml:space="preserve"> Zha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="00141293">
        <w:rPr>
          <w:rFonts w:ascii="Times New Roman" w:hAnsi="Times New Roman" w:cs="Times New Roman"/>
        </w:rPr>
        <w:t>Nan Yuan</w:t>
      </w:r>
      <w:r w:rsidR="00C832DF">
        <w:rPr>
          <w:rFonts w:ascii="Times New Roman" w:hAnsi="Times New Roman" w:cs="Times New Roman"/>
          <w:vertAlign w:val="superscript"/>
        </w:rPr>
        <w:t>1</w:t>
      </w:r>
      <w:r w:rsidR="00141293">
        <w:rPr>
          <w:rFonts w:ascii="Times New Roman" w:hAnsi="Times New Roman" w:cs="Times New Roman"/>
        </w:rPr>
        <w:t xml:space="preserve">, MPhil; </w:t>
      </w:r>
      <w:proofErr w:type="spellStart"/>
      <w:r w:rsidRPr="002E546E">
        <w:rPr>
          <w:rFonts w:ascii="Times New Roman" w:hAnsi="Times New Roman" w:cs="Times New Roman"/>
        </w:rPr>
        <w:t>Shumin</w:t>
      </w:r>
      <w:proofErr w:type="spellEnd"/>
      <w:r w:rsidRPr="002E546E">
        <w:rPr>
          <w:rFonts w:ascii="Times New Roman" w:hAnsi="Times New Roman" w:cs="Times New Roman"/>
        </w:rPr>
        <w:t xml:space="preserve"> Ta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Pr="00DB44D4">
        <w:rPr>
          <w:rFonts w:ascii="Times New Roman" w:hAnsi="Times New Roman" w:cs="Times New Roman"/>
        </w:rPr>
        <w:t>Li Jia Chen</w:t>
      </w:r>
      <w:r w:rsidRPr="002F7E8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PhD; </w:t>
      </w:r>
      <w:r w:rsidRPr="00DB44D4">
        <w:rPr>
          <w:rFonts w:ascii="Times New Roman" w:hAnsi="Times New Roman" w:cs="Times New Roman"/>
        </w:rPr>
        <w:t xml:space="preserve"> </w:t>
      </w:r>
      <w:r w:rsidRPr="002E546E">
        <w:rPr>
          <w:rFonts w:ascii="Times New Roman" w:hAnsi="Times New Roman" w:cs="Times New Roman"/>
        </w:rPr>
        <w:t>Carol Y Cheung</w:t>
      </w:r>
      <w:r w:rsidRPr="002E546E">
        <w:rPr>
          <w:rFonts w:ascii="Times New Roman" w:hAnsi="Times New Roman" w:cs="Times New Roman"/>
          <w:vertAlign w:val="superscript"/>
        </w:rPr>
        <w:t>1</w:t>
      </w:r>
      <w:r w:rsidRPr="002E546E">
        <w:rPr>
          <w:rFonts w:ascii="Times New Roman" w:hAnsi="Times New Roman" w:cs="Times New Roman"/>
        </w:rPr>
        <w:t xml:space="preserve">, PhD; </w:t>
      </w:r>
      <w:r w:rsidR="008228EE">
        <w:rPr>
          <w:rFonts w:ascii="Times New Roman" w:hAnsi="Times New Roman" w:cs="Times New Roman"/>
        </w:rPr>
        <w:t>*</w:t>
      </w:r>
      <w:r w:rsidRPr="002E546E">
        <w:rPr>
          <w:rFonts w:ascii="Times New Roman" w:hAnsi="Times New Roman" w:cs="Times New Roman"/>
        </w:rPr>
        <w:t>Jason C Yam</w:t>
      </w:r>
      <w:r w:rsidRPr="002E546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 w:rsidR="006A78C9">
        <w:rPr>
          <w:rFonts w:ascii="Times New Roman" w:hAnsi="Times New Roman" w:cs="Times New Roman"/>
          <w:vertAlign w:val="superscript"/>
        </w:rPr>
        <w:t>2,</w:t>
      </w:r>
      <w:r>
        <w:rPr>
          <w:rFonts w:ascii="Times New Roman" w:hAnsi="Times New Roman" w:cs="Times New Roman"/>
          <w:vertAlign w:val="superscript"/>
        </w:rPr>
        <w:t>3</w:t>
      </w:r>
      <w:r w:rsidRPr="002E546E">
        <w:rPr>
          <w:rFonts w:ascii="Times New Roman" w:hAnsi="Times New Roman" w:cs="Times New Roman"/>
        </w:rPr>
        <w:t xml:space="preserve">, </w:t>
      </w:r>
      <w:proofErr w:type="spellStart"/>
      <w:r w:rsidRPr="002E546E">
        <w:rPr>
          <w:rFonts w:ascii="Times New Roman" w:hAnsi="Times New Roman" w:cs="Times New Roman"/>
        </w:rPr>
        <w:t>FRCSEd</w:t>
      </w:r>
      <w:proofErr w:type="spellEnd"/>
    </w:p>
    <w:p w14:paraId="74F2F24B" w14:textId="77777777" w:rsidR="008F58A9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366EF2">
        <w:rPr>
          <w:rFonts w:ascii="Times New Roman" w:hAnsi="Times New Roman" w:cs="Times New Roman"/>
          <w:vertAlign w:val="superscript"/>
          <w:lang w:val="en-HK"/>
        </w:rPr>
        <w:t>1</w:t>
      </w:r>
      <w:r w:rsidRPr="00366EF2">
        <w:rPr>
          <w:rFonts w:ascii="Times New Roman" w:hAnsi="Times New Roman" w:cs="Times New Roman"/>
          <w:lang w:val="en-HK"/>
        </w:rPr>
        <w:t xml:space="preserve">Department of Ophthalmology and Visual Sciences, </w:t>
      </w:r>
      <w:proofErr w:type="gramStart"/>
      <w:r w:rsidRPr="00366EF2">
        <w:rPr>
          <w:rFonts w:ascii="Times New Roman" w:hAnsi="Times New Roman" w:cs="Times New Roman"/>
          <w:lang w:val="en-HK"/>
        </w:rPr>
        <w:t>The</w:t>
      </w:r>
      <w:proofErr w:type="gramEnd"/>
      <w:r w:rsidRPr="00366EF2">
        <w:rPr>
          <w:rFonts w:ascii="Times New Roman" w:hAnsi="Times New Roman" w:cs="Times New Roman"/>
          <w:lang w:val="en-HK"/>
        </w:rPr>
        <w:t xml:space="preserve"> Chinese University of Hong Kong, Hong Kong</w:t>
      </w:r>
    </w:p>
    <w:p w14:paraId="2746116C" w14:textId="77777777" w:rsidR="008F58A9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2F7E89">
        <w:rPr>
          <w:rFonts w:ascii="Times New Roman" w:hAnsi="Times New Roman" w:cs="Times New Roman"/>
          <w:vertAlign w:val="superscript"/>
          <w:lang w:val="en-HK"/>
        </w:rPr>
        <w:t>2</w:t>
      </w:r>
      <w:r w:rsidRPr="00DB44D4">
        <w:rPr>
          <w:rFonts w:ascii="Times New Roman" w:hAnsi="Times New Roman" w:cs="Times New Roman"/>
          <w:lang w:val="en-HK"/>
        </w:rPr>
        <w:t>Department of Ophthalmology and Visual Sciences, Prince of Wales Hospital, Hong Kong</w:t>
      </w:r>
    </w:p>
    <w:p w14:paraId="46171E8C" w14:textId="77777777" w:rsidR="008F58A9" w:rsidRPr="00366EF2" w:rsidRDefault="008F58A9" w:rsidP="008F58A9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  <w:r w:rsidRPr="002F7E89">
        <w:rPr>
          <w:rFonts w:ascii="Times New Roman" w:hAnsi="Times New Roman" w:cs="Times New Roman"/>
          <w:vertAlign w:val="superscript"/>
          <w:lang w:val="en-HK"/>
        </w:rPr>
        <w:t>3</w:t>
      </w:r>
      <w:r w:rsidRPr="002E4C34">
        <w:rPr>
          <w:rFonts w:ascii="Times New Roman" w:hAnsi="Times New Roman" w:cs="Times New Roman"/>
          <w:lang w:val="en-HK"/>
        </w:rPr>
        <w:t>Hong Kong Eye Hospital, Kowloon, Hong Kong</w:t>
      </w:r>
    </w:p>
    <w:p w14:paraId="7FFBB12E" w14:textId="77777777" w:rsidR="008F58A9" w:rsidRPr="00366EF2" w:rsidRDefault="008F58A9" w:rsidP="00BD0566">
      <w:pPr>
        <w:spacing w:line="480" w:lineRule="auto"/>
        <w:jc w:val="both"/>
        <w:rPr>
          <w:rFonts w:ascii="Times New Roman" w:hAnsi="Times New Roman" w:cs="Times New Roman"/>
          <w:lang w:val="en-HK"/>
        </w:rPr>
      </w:pPr>
    </w:p>
    <w:p w14:paraId="79FA011F" w14:textId="77777777" w:rsidR="001505B5" w:rsidRPr="002F5C40" w:rsidRDefault="001505B5" w:rsidP="001505B5">
      <w:pPr>
        <w:jc w:val="both"/>
        <w:outlineLvl w:val="0"/>
      </w:pPr>
      <w:r>
        <w:rPr>
          <w:rFonts w:ascii="Times New Roman" w:hAnsi="Times New Roman" w:cs="Times New Roman"/>
          <w:b/>
          <w:bCs/>
          <w:lang w:eastAsia="zh-CN"/>
        </w:rPr>
        <w:t>TITLES AND LEGENDS TO TABLES</w:t>
      </w:r>
    </w:p>
    <w:p w14:paraId="070A0C49" w14:textId="77777777" w:rsidR="001505B5" w:rsidRPr="00BF315A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2785F01D" w14:textId="57E468CE" w:rsidR="001505B5" w:rsidRPr="005F07E0" w:rsidRDefault="001505B5" w:rsidP="001505B5">
      <w:pPr>
        <w:outlineLvl w:val="0"/>
        <w:rPr>
          <w:rFonts w:ascii="Times New Roman" w:hAnsi="Times New Roman" w:cs="Times New Roman"/>
          <w:bCs/>
        </w:rPr>
      </w:pPr>
      <w:r w:rsidRPr="001505B5">
        <w:rPr>
          <w:rFonts w:ascii="Times New Roman" w:hAnsi="Times New Roman" w:cs="Times New Roman"/>
          <w:bCs/>
        </w:rPr>
        <w:t>Supplementary Table 1. Reliability with intra grader (11% of subjects N=12).</w:t>
      </w:r>
    </w:p>
    <w:p w14:paraId="585946B9" w14:textId="77777777" w:rsidR="001505B5" w:rsidRPr="005F07E0" w:rsidRDefault="001505B5" w:rsidP="001505B5">
      <w:pPr>
        <w:jc w:val="both"/>
        <w:rPr>
          <w:rFonts w:ascii="Times New Roman" w:hAnsi="Times New Roman" w:cs="Times New Roman"/>
          <w:bCs/>
        </w:rPr>
      </w:pPr>
    </w:p>
    <w:p w14:paraId="0D9B3870" w14:textId="63F5261A" w:rsidR="00DF3F2D" w:rsidRDefault="00A542BA" w:rsidP="00A542BA">
      <w:pPr>
        <w:outlineLvl w:val="0"/>
        <w:rPr>
          <w:rFonts w:ascii="Times New Roman" w:hAnsi="Times New Roman" w:cs="Times New Roman"/>
          <w:bCs/>
        </w:rPr>
      </w:pPr>
      <w:r w:rsidRPr="001505B5">
        <w:rPr>
          <w:rFonts w:ascii="Times New Roman" w:hAnsi="Times New Roman" w:cs="Times New Roman"/>
          <w:bCs/>
        </w:rPr>
        <w:t xml:space="preserve">Supplementary Table </w:t>
      </w:r>
      <w:r>
        <w:rPr>
          <w:rFonts w:ascii="Times New Roman" w:hAnsi="Times New Roman" w:cs="Times New Roman"/>
          <w:bCs/>
        </w:rPr>
        <w:t>2</w:t>
      </w:r>
      <w:r w:rsidRPr="001505B5">
        <w:rPr>
          <w:rFonts w:ascii="Times New Roman" w:hAnsi="Times New Roman" w:cs="Times New Roman"/>
          <w:bCs/>
        </w:rPr>
        <w:t xml:space="preserve">. Reliability with </w:t>
      </w:r>
      <w:r>
        <w:rPr>
          <w:rFonts w:ascii="Times New Roman" w:hAnsi="Times New Roman" w:cs="Times New Roman"/>
          <w:bCs/>
        </w:rPr>
        <w:t>inter</w:t>
      </w:r>
      <w:r w:rsidRPr="001505B5">
        <w:rPr>
          <w:rFonts w:ascii="Times New Roman" w:hAnsi="Times New Roman" w:cs="Times New Roman"/>
          <w:bCs/>
        </w:rPr>
        <w:t xml:space="preserve"> grader (11% of subjects N=12).</w:t>
      </w:r>
    </w:p>
    <w:p w14:paraId="4EC39839" w14:textId="40B3A84F" w:rsidR="00DF3F2D" w:rsidRDefault="00DF3F2D" w:rsidP="00A542BA">
      <w:pPr>
        <w:outlineLvl w:val="0"/>
        <w:rPr>
          <w:rFonts w:ascii="Times New Roman" w:hAnsi="Times New Roman" w:cs="Times New Roman"/>
          <w:bCs/>
        </w:rPr>
      </w:pPr>
    </w:p>
    <w:p w14:paraId="2CE2A9BA" w14:textId="3A1DAAC7" w:rsidR="00DA6AC1" w:rsidRDefault="00DA6AC1" w:rsidP="00A542BA">
      <w:pPr>
        <w:outlineLvl w:val="0"/>
        <w:rPr>
          <w:rFonts w:ascii="Times New Roman" w:hAnsi="Times New Roman" w:cs="Times New Roman"/>
          <w:bCs/>
        </w:rPr>
      </w:pPr>
      <w:r w:rsidRPr="00DA6AC1">
        <w:rPr>
          <w:rFonts w:ascii="Times New Roman" w:hAnsi="Times New Roman" w:cs="Times New Roman"/>
          <w:bCs/>
        </w:rPr>
        <w:t>Supplementary Table 3. Comparison of choroidal thickness measurements between different segmentation methods</w:t>
      </w:r>
      <w:r w:rsidR="00C7598B">
        <w:rPr>
          <w:rFonts w:ascii="Times New Roman" w:hAnsi="Times New Roman" w:cs="Times New Roman"/>
          <w:bCs/>
        </w:rPr>
        <w:t>.</w:t>
      </w:r>
    </w:p>
    <w:p w14:paraId="2E4D8883" w14:textId="77777777" w:rsidR="00DA6AC1" w:rsidRDefault="00DA6AC1" w:rsidP="00A542BA">
      <w:pPr>
        <w:outlineLvl w:val="0"/>
        <w:rPr>
          <w:rFonts w:ascii="Times New Roman" w:hAnsi="Times New Roman" w:cs="Times New Roman"/>
          <w:bCs/>
        </w:rPr>
      </w:pPr>
    </w:p>
    <w:p w14:paraId="474CC43A" w14:textId="7589EB43" w:rsidR="00DF3F2D" w:rsidRPr="005F07E0" w:rsidRDefault="00DF3F2D" w:rsidP="00A542BA">
      <w:pPr>
        <w:outlineLvl w:val="0"/>
        <w:rPr>
          <w:rFonts w:ascii="Times New Roman" w:hAnsi="Times New Roman" w:cs="Times New Roman"/>
          <w:bCs/>
        </w:rPr>
      </w:pPr>
      <w:r w:rsidRPr="00DF3F2D">
        <w:rPr>
          <w:rFonts w:ascii="Times New Roman" w:hAnsi="Times New Roman" w:cs="Times New Roman"/>
          <w:bCs/>
        </w:rPr>
        <w:t xml:space="preserve">Supplementary Table </w:t>
      </w:r>
      <w:r w:rsidR="00DA6AC1">
        <w:rPr>
          <w:rFonts w:ascii="Times New Roman" w:hAnsi="Times New Roman" w:cs="Times New Roman"/>
          <w:bCs/>
        </w:rPr>
        <w:t>4</w:t>
      </w:r>
      <w:r w:rsidRPr="00DF3F2D">
        <w:rPr>
          <w:rFonts w:ascii="Times New Roman" w:hAnsi="Times New Roman" w:cs="Times New Roman"/>
          <w:bCs/>
        </w:rPr>
        <w:t>. Reliability between semi-automated and manual segmentation for SS-OCT images</w:t>
      </w:r>
      <w:r w:rsidR="00C7598B">
        <w:rPr>
          <w:rFonts w:ascii="Times New Roman" w:hAnsi="Times New Roman" w:cs="Times New Roman"/>
          <w:bCs/>
        </w:rPr>
        <w:t>.</w:t>
      </w:r>
    </w:p>
    <w:p w14:paraId="1F72AAA1" w14:textId="77777777" w:rsidR="001505B5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0D089EA9" w14:textId="77777777" w:rsidR="001505B5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1EBB6767" w14:textId="34B388D5" w:rsidR="001505B5" w:rsidRDefault="001505B5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669525DF" w14:textId="02DADBB2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212ADC8F" w14:textId="045C29D4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5EBD6642" w14:textId="2308CD51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23B96003" w14:textId="19A526CA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6FCDC2BC" w14:textId="43B49EB5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03395BB3" w14:textId="1E428D4D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7A3387E7" w14:textId="25F1AD51" w:rsidR="00564E31" w:rsidRDefault="00564E31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4392D4C4" w14:textId="77777777" w:rsidR="00564E31" w:rsidRDefault="00564E31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1D8E50E8" w14:textId="77C2A606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01683AE8" w14:textId="77777777" w:rsidR="006E308B" w:rsidRDefault="006E308B" w:rsidP="001505B5">
      <w:pPr>
        <w:jc w:val="both"/>
        <w:outlineLvl w:val="0"/>
        <w:rPr>
          <w:rFonts w:ascii="Times New Roman" w:hAnsi="Times New Roman" w:cs="Times New Roman"/>
          <w:b/>
          <w:bCs/>
          <w:lang w:eastAsia="zh-CN"/>
        </w:rPr>
      </w:pPr>
    </w:p>
    <w:p w14:paraId="505A797B" w14:textId="16A87A2D" w:rsidR="00CC2EC7" w:rsidRDefault="00CC2EC7"/>
    <w:p w14:paraId="69B58E66" w14:textId="77777777" w:rsidR="006E308B" w:rsidRDefault="006E308B">
      <w:pPr>
        <w:rPr>
          <w:rFonts w:ascii="Times New Roman" w:hAnsi="Times New Roman" w:cs="Times New Roman"/>
          <w:lang w:val="en-HK"/>
        </w:rPr>
      </w:pPr>
    </w:p>
    <w:p w14:paraId="43D9ABDC" w14:textId="10A2F423" w:rsidR="00CC2EC7" w:rsidRDefault="00CC2EC7">
      <w:pPr>
        <w:rPr>
          <w:rFonts w:ascii="Times New Roman" w:hAnsi="Times New Roman" w:cs="Times New Roman"/>
          <w:lang w:val="en-HK"/>
        </w:rPr>
      </w:pPr>
    </w:p>
    <w:p w14:paraId="567C94B1" w14:textId="04612A10" w:rsidR="00CC2EC7" w:rsidRDefault="00CC2EC7">
      <w:pPr>
        <w:rPr>
          <w:rFonts w:ascii="Times New Roman" w:hAnsi="Times New Roman" w:cs="Times New Roman"/>
          <w:lang w:val="en-HK"/>
        </w:rPr>
      </w:pPr>
    </w:p>
    <w:p w14:paraId="1E976089" w14:textId="62365B31" w:rsidR="00CC2EC7" w:rsidRDefault="00CC2EC7">
      <w:pPr>
        <w:rPr>
          <w:rFonts w:ascii="Times New Roman" w:hAnsi="Times New Roman" w:cs="Times New Roman"/>
          <w:lang w:val="en-HK"/>
        </w:rPr>
      </w:pPr>
    </w:p>
    <w:p w14:paraId="17941C34" w14:textId="77777777" w:rsidR="008F58A9" w:rsidRDefault="008F58A9" w:rsidP="003F18BC">
      <w:pPr>
        <w:rPr>
          <w:rFonts w:ascii="Times New Roman" w:hAnsi="Times New Roman" w:cs="Times New Roman"/>
          <w:lang w:val="en-GB"/>
        </w:rPr>
      </w:pPr>
    </w:p>
    <w:p w14:paraId="280ABF46" w14:textId="77777777" w:rsidR="003F18BC" w:rsidRPr="000B7ED8" w:rsidRDefault="003F18BC" w:rsidP="003F18B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ementary Table 1</w:t>
      </w:r>
      <w:r w:rsidR="000B7ED8"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Reliability with intra grader (11% of subjects N=1</w:t>
      </w:r>
      <w:r w:rsidR="00BF6D55"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 w:rsidR="001C2C8C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3F58A5BD" w14:textId="77777777" w:rsidR="003F18BC" w:rsidRDefault="003F18BC" w:rsidP="003F18BC"/>
    <w:tbl>
      <w:tblPr>
        <w:tblpPr w:leftFromText="180" w:rightFromText="180" w:vertAnchor="text" w:tblpY="1"/>
        <w:tblOverlap w:val="never"/>
        <w:tblW w:w="8470" w:type="dxa"/>
        <w:tblLayout w:type="fixed"/>
        <w:tblLook w:val="04A0" w:firstRow="1" w:lastRow="0" w:firstColumn="1" w:lastColumn="0" w:noHBand="0" w:noVBand="1"/>
      </w:tblPr>
      <w:tblGrid>
        <w:gridCol w:w="2169"/>
        <w:gridCol w:w="2226"/>
        <w:gridCol w:w="2374"/>
        <w:gridCol w:w="1569"/>
        <w:gridCol w:w="132"/>
      </w:tblGrid>
      <w:tr w:rsidR="003F18BC" w14:paraId="1F9FEF64" w14:textId="77777777" w:rsidTr="0014032B">
        <w:trPr>
          <w:trHeight w:val="300"/>
        </w:trPr>
        <w:tc>
          <w:tcPr>
            <w:tcW w:w="67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B1E2C" w14:textId="77777777" w:rsidR="003F18BC" w:rsidRPr="003F18BC" w:rsidRDefault="003F18BC" w:rsidP="0014032B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D-OC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F216802" w14:textId="77777777" w:rsidR="003F18BC" w:rsidRPr="003F18BC" w:rsidRDefault="003F18BC" w:rsidP="0014032B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</w:p>
        </w:tc>
      </w:tr>
      <w:tr w:rsidR="003F18BC" w14:paraId="2B912D5D" w14:textId="77777777" w:rsidTr="0014032B">
        <w:trPr>
          <w:trHeight w:val="300"/>
        </w:trPr>
        <w:tc>
          <w:tcPr>
            <w:tcW w:w="2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0ED" w14:textId="77777777" w:rsidR="003F18BC" w:rsidRPr="003F18BC" w:rsidRDefault="0014032B" w:rsidP="008A729A">
            <w:pPr>
              <w:spacing w:before="120" w:after="120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Regional sector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685" w14:textId="77777777" w:rsidR="003F18BC" w:rsidRPr="003F18BC" w:rsidRDefault="003F18BC" w:rsidP="008A729A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Absolute ICC (95%CI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789EA9" w14:textId="77777777" w:rsidR="003F18BC" w:rsidRPr="003F18BC" w:rsidRDefault="003F18BC" w:rsidP="008A729A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Relative</w:t>
            </w: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 xml:space="preserve"> ICC (95%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66BAB23" w14:textId="77777777" w:rsidR="003F18BC" w:rsidRPr="003F18BC" w:rsidRDefault="003F18BC" w:rsidP="008A729A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eastAsia="zh-CN"/>
              </w:rPr>
              <w:t>P</w:t>
            </w:r>
            <w:r w:rsidRPr="003F18B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  <w:t>-value</w:t>
            </w:r>
          </w:p>
        </w:tc>
      </w:tr>
      <w:tr w:rsidR="0014032B" w:rsidRPr="00A104FF" w14:paraId="200F8A15" w14:textId="77777777" w:rsidTr="0014032B">
        <w:trPr>
          <w:trHeight w:val="20"/>
        </w:trPr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7B8625D8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Center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6466C03C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8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54E9A5DF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228D415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0907422C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0F311050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84B87E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6)</w:t>
            </w:r>
          </w:p>
        </w:tc>
        <w:tc>
          <w:tcPr>
            <w:tcW w:w="2374" w:type="dxa"/>
            <w:vAlign w:val="bottom"/>
          </w:tcPr>
          <w:p w14:paraId="34A8B322" w14:textId="77777777" w:rsidR="0014032B" w:rsidRPr="003F18BC" w:rsidRDefault="00EA7A47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6)</w:t>
            </w:r>
          </w:p>
        </w:tc>
        <w:tc>
          <w:tcPr>
            <w:tcW w:w="1701" w:type="dxa"/>
            <w:gridSpan w:val="2"/>
          </w:tcPr>
          <w:p w14:paraId="46ECE483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7387E345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76823785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C98E997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6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14644D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7)</w:t>
            </w:r>
          </w:p>
        </w:tc>
        <w:tc>
          <w:tcPr>
            <w:tcW w:w="1701" w:type="dxa"/>
            <w:gridSpan w:val="2"/>
          </w:tcPr>
          <w:p w14:paraId="4FCC8144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3038CF3A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3F26B88A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B82645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9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1)</w:t>
            </w:r>
          </w:p>
        </w:tc>
        <w:tc>
          <w:tcPr>
            <w:tcW w:w="2374" w:type="dxa"/>
            <w:vAlign w:val="bottom"/>
          </w:tcPr>
          <w:p w14:paraId="644F5DA0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3 (0.9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2)</w:t>
            </w:r>
          </w:p>
        </w:tc>
        <w:tc>
          <w:tcPr>
            <w:tcW w:w="1701" w:type="dxa"/>
            <w:gridSpan w:val="2"/>
          </w:tcPr>
          <w:p w14:paraId="53C7BA09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75A0484B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0E72A363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EF2D319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5</w:t>
            </w:r>
            <w:r w:rsidR="00EA7A47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6)</w:t>
            </w:r>
          </w:p>
        </w:tc>
        <w:tc>
          <w:tcPr>
            <w:tcW w:w="2374" w:type="dxa"/>
            <w:vAlign w:val="bottom"/>
          </w:tcPr>
          <w:p w14:paraId="24994086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264D1160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3FBF66F7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1025CD5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2B02D52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8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6BC789B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60FC07A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688A0E5F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CDDF9E2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AC81902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-0.993)</w:t>
            </w:r>
          </w:p>
        </w:tc>
        <w:tc>
          <w:tcPr>
            <w:tcW w:w="2374" w:type="dxa"/>
            <w:vAlign w:val="bottom"/>
          </w:tcPr>
          <w:p w14:paraId="49744DA0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0DD2BC2F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6A1F79A3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3562E4D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C3B070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79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2F8892B2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3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25708EB5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1E4CF123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48A51C8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970514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7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44E9FE29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8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-0.99</w:t>
            </w:r>
            <w:r w:rsidR="00403B42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5FC832A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655D9961" w14:textId="77777777" w:rsidTr="0014032B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CBA0D6" w14:textId="77777777" w:rsidR="0014032B" w:rsidRPr="003F18BC" w:rsidRDefault="0014032B" w:rsidP="0014032B">
            <w:pP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5F269" w14:textId="77777777" w:rsidR="0014032B" w:rsidRPr="003F18BC" w:rsidRDefault="0014032B" w:rsidP="0014032B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3E915041" w14:textId="77777777" w:rsidR="0014032B" w:rsidRPr="003F18BC" w:rsidRDefault="0014032B" w:rsidP="0014032B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7C0AA99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  <w:tr w:rsidR="0014032B" w:rsidRPr="00A104FF" w14:paraId="765D290F" w14:textId="77777777" w:rsidTr="0014032B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20A5C" w14:textId="77777777" w:rsidR="0014032B" w:rsidRPr="003F18BC" w:rsidRDefault="0014032B" w:rsidP="0014032B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S-OCT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44961" w14:textId="77777777" w:rsidR="0014032B" w:rsidRPr="003F18BC" w:rsidRDefault="0014032B" w:rsidP="0014032B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76E005E5" w14:textId="77777777" w:rsidR="0014032B" w:rsidRPr="003F18BC" w:rsidRDefault="0014032B" w:rsidP="0014032B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B4F2578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  <w:tr w:rsidR="0014032B" w:rsidRPr="003F18BC" w14:paraId="0191D8C9" w14:textId="77777777" w:rsidTr="0014032B">
        <w:trPr>
          <w:gridAfter w:val="1"/>
          <w:wAfter w:w="132" w:type="dxa"/>
          <w:trHeight w:val="300"/>
        </w:trPr>
        <w:tc>
          <w:tcPr>
            <w:tcW w:w="83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8364" w:type="dxa"/>
              <w:tblLayout w:type="fixed"/>
              <w:tblLook w:val="04A0" w:firstRow="1" w:lastRow="0" w:firstColumn="1" w:lastColumn="0" w:noHBand="0" w:noVBand="1"/>
            </w:tblPr>
            <w:tblGrid>
              <w:gridCol w:w="2169"/>
              <w:gridCol w:w="2226"/>
              <w:gridCol w:w="2268"/>
              <w:gridCol w:w="1701"/>
            </w:tblGrid>
            <w:tr w:rsidR="0014032B" w:rsidRPr="003F18BC" w14:paraId="182D249C" w14:textId="77777777" w:rsidTr="00CD0DF6">
              <w:trPr>
                <w:trHeight w:val="300"/>
              </w:trPr>
              <w:tc>
                <w:tcPr>
                  <w:tcW w:w="2169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D14B0" w14:textId="77777777" w:rsidR="0014032B" w:rsidRPr="003F18BC" w:rsidRDefault="0014032B" w:rsidP="008A729A">
                  <w:pPr>
                    <w:framePr w:hSpace="180" w:wrap="around" w:vAnchor="text" w:hAnchor="text" w:y="1"/>
                    <w:spacing w:before="120" w:after="120"/>
                    <w:suppressOverlap/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  <w:t>Regional sectors</w:t>
                  </w:r>
                </w:p>
              </w:tc>
              <w:tc>
                <w:tcPr>
                  <w:tcW w:w="222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FA808" w14:textId="77777777" w:rsidR="0014032B" w:rsidRPr="003F18BC" w:rsidRDefault="0014032B" w:rsidP="008A729A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</w:pPr>
                  <w:r w:rsidRPr="003F18BC"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>Absolute ICC (95%CI)</w:t>
                  </w:r>
                </w:p>
              </w:tc>
              <w:tc>
                <w:tcPr>
                  <w:tcW w:w="2268" w:type="dxa"/>
                  <w:tcBorders>
                    <w:left w:val="nil"/>
                    <w:right w:val="nil"/>
                  </w:tcBorders>
                  <w:vAlign w:val="bottom"/>
                </w:tcPr>
                <w:p w14:paraId="39AE441A" w14:textId="77777777" w:rsidR="0014032B" w:rsidRPr="003F18BC" w:rsidRDefault="0014032B" w:rsidP="008A729A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>Relative</w:t>
                  </w:r>
                  <w:r w:rsidRPr="003F18BC"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 xml:space="preserve"> ICC (95%CI)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6D776366" w14:textId="77777777" w:rsidR="0014032B" w:rsidRPr="003F18BC" w:rsidRDefault="0014032B" w:rsidP="008A729A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</w:pPr>
                  <w:r w:rsidRPr="003F18BC">
                    <w:rPr>
                      <w:rFonts w:ascii="Calibri" w:eastAsia="Times New Roman" w:hAnsi="Calibri" w:cs="Calibri"/>
                      <w:b/>
                      <w:bCs/>
                      <w:i/>
                      <w:sz w:val="22"/>
                      <w:szCs w:val="22"/>
                      <w:lang w:eastAsia="zh-CN"/>
                    </w:rPr>
                    <w:t>P</w:t>
                  </w:r>
                  <w:r w:rsidRPr="003F18BC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zh-CN"/>
                    </w:rPr>
                    <w:t>-value</w:t>
                  </w:r>
                </w:p>
              </w:tc>
            </w:tr>
          </w:tbl>
          <w:p w14:paraId="16E24586" w14:textId="77777777" w:rsidR="0014032B" w:rsidRPr="003F18BC" w:rsidRDefault="0014032B" w:rsidP="008A729A">
            <w:pPr>
              <w:spacing w:before="120" w:after="120"/>
              <w:jc w:val="both"/>
              <w:rPr>
                <w:rFonts w:ascii="Calibri" w:eastAsia="Times New Roman" w:hAnsi="Calibri" w:cs="Calibri"/>
                <w:color w:val="010205"/>
                <w:sz w:val="22"/>
                <w:szCs w:val="22"/>
              </w:rPr>
            </w:pPr>
          </w:p>
        </w:tc>
      </w:tr>
      <w:tr w:rsidR="0014032B" w:rsidRPr="00A104FF" w14:paraId="2C2159C7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33645D9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Center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42283D3" w14:textId="77777777" w:rsidR="0014032B" w:rsidRPr="003F18BC" w:rsidRDefault="002B5518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</w:t>
            </w:r>
            <w:r w:rsidR="0014032B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</w:t>
            </w:r>
            <w:r w:rsidR="0014032B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2374" w:type="dxa"/>
            <w:vAlign w:val="bottom"/>
          </w:tcPr>
          <w:p w14:paraId="1B2833D6" w14:textId="77777777" w:rsidR="0014032B" w:rsidRPr="003F18BC" w:rsidRDefault="002B5518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</w:t>
            </w:r>
            <w:r w:rsidR="0014032B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</w:t>
            </w:r>
            <w:r w:rsidR="0014032B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1701" w:type="dxa"/>
            <w:gridSpan w:val="2"/>
          </w:tcPr>
          <w:p w14:paraId="705947B8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1FF87F22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67DEB8E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7C26C44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8-1.000)</w:t>
            </w:r>
          </w:p>
        </w:tc>
        <w:tc>
          <w:tcPr>
            <w:tcW w:w="2374" w:type="dxa"/>
            <w:vAlign w:val="bottom"/>
          </w:tcPr>
          <w:p w14:paraId="78C06A0E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8-1.000)</w:t>
            </w:r>
          </w:p>
        </w:tc>
        <w:tc>
          <w:tcPr>
            <w:tcW w:w="1701" w:type="dxa"/>
            <w:gridSpan w:val="2"/>
          </w:tcPr>
          <w:p w14:paraId="08B196F2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5E7C0C6B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B31FE31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7F1522C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8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2FEA60EA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1701" w:type="dxa"/>
            <w:gridSpan w:val="2"/>
          </w:tcPr>
          <w:p w14:paraId="4D94BF4F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686F6F98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7F55317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9817A9C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2374" w:type="dxa"/>
            <w:vAlign w:val="bottom"/>
          </w:tcPr>
          <w:p w14:paraId="7749AA08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1701" w:type="dxa"/>
            <w:gridSpan w:val="2"/>
          </w:tcPr>
          <w:p w14:paraId="600CDC6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5B7047EA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6190BD0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9E6EC20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 (0.999-1.000)</w:t>
            </w:r>
          </w:p>
        </w:tc>
        <w:tc>
          <w:tcPr>
            <w:tcW w:w="2374" w:type="dxa"/>
            <w:vAlign w:val="bottom"/>
          </w:tcPr>
          <w:p w14:paraId="0AFD5EFF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 (0.999-1.000)</w:t>
            </w:r>
          </w:p>
        </w:tc>
        <w:tc>
          <w:tcPr>
            <w:tcW w:w="1701" w:type="dxa"/>
            <w:gridSpan w:val="2"/>
          </w:tcPr>
          <w:p w14:paraId="3532082C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6BD46E7C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7D83C43B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30BFEAC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3E35F469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1701" w:type="dxa"/>
            <w:gridSpan w:val="2"/>
          </w:tcPr>
          <w:p w14:paraId="36EE3783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2A72ACC2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4F9F7957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33FEE6D5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54EA4641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7 (0.99</w:t>
            </w:r>
            <w:r w:rsidR="002B5518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1701" w:type="dxa"/>
            <w:gridSpan w:val="2"/>
          </w:tcPr>
          <w:p w14:paraId="3A961364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7B3F6D4D" w14:textId="77777777" w:rsidTr="0014032B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0C5A689E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036C3C96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5-1.000)</w:t>
            </w:r>
          </w:p>
        </w:tc>
        <w:tc>
          <w:tcPr>
            <w:tcW w:w="2374" w:type="dxa"/>
            <w:vAlign w:val="bottom"/>
          </w:tcPr>
          <w:p w14:paraId="6A5CE908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 (0.996-1.000)</w:t>
            </w:r>
          </w:p>
        </w:tc>
        <w:tc>
          <w:tcPr>
            <w:tcW w:w="1701" w:type="dxa"/>
            <w:gridSpan w:val="2"/>
          </w:tcPr>
          <w:p w14:paraId="0964CDFF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14032B" w:rsidRPr="00A104FF" w14:paraId="3B7BEE47" w14:textId="77777777" w:rsidTr="00FF75BF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4B510F9E" w14:textId="77777777" w:rsidR="0014032B" w:rsidRPr="0014032B" w:rsidRDefault="0014032B" w:rsidP="0014032B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FD108EB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F6D55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BF6D55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11502E7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F6D55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2-0.999)</w:t>
            </w:r>
          </w:p>
        </w:tc>
        <w:tc>
          <w:tcPr>
            <w:tcW w:w="1701" w:type="dxa"/>
            <w:gridSpan w:val="2"/>
          </w:tcPr>
          <w:p w14:paraId="4C14227D" w14:textId="77777777" w:rsidR="0014032B" w:rsidRPr="003F18BC" w:rsidRDefault="0014032B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FF75BF" w:rsidRPr="00A104FF" w14:paraId="231A0D79" w14:textId="77777777" w:rsidTr="00FF75BF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0DD9B" w14:textId="77777777" w:rsidR="00FF75BF" w:rsidRPr="0014032B" w:rsidRDefault="00FF75BF" w:rsidP="0014032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2458C" w14:textId="77777777" w:rsidR="00FF75BF" w:rsidRPr="003F18BC" w:rsidRDefault="00FF75BF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5962D537" w14:textId="77777777" w:rsidR="00FF75BF" w:rsidRPr="003F18BC" w:rsidRDefault="00FF75BF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F9A7227" w14:textId="77777777" w:rsidR="00FF75BF" w:rsidRPr="003F18BC" w:rsidRDefault="00FF75BF" w:rsidP="0014032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</w:tbl>
    <w:p w14:paraId="3983A37D" w14:textId="77777777" w:rsidR="003F18BC" w:rsidRPr="000B7ED8" w:rsidRDefault="003F18BC"/>
    <w:p w14:paraId="0A23C5A9" w14:textId="77777777" w:rsidR="00584B6D" w:rsidRPr="00CD0DF6" w:rsidRDefault="003F18BC" w:rsidP="003F18BC">
      <w:pPr>
        <w:rPr>
          <w:rFonts w:ascii="Times New Roman" w:hAnsi="Times New Roman" w:cs="Times New Roman"/>
          <w:sz w:val="22"/>
          <w:szCs w:val="22"/>
        </w:rPr>
      </w:pPr>
      <w:r w:rsidRPr="00CD0DF6">
        <w:rPr>
          <w:rFonts w:ascii="Times New Roman" w:hAnsi="Times New Roman" w:cs="Times New Roman"/>
          <w:sz w:val="22"/>
          <w:szCs w:val="22"/>
        </w:rPr>
        <w:t>SD-OCT: spectral-domain optical coherence tomography; SS-OCT: swept-source optical coherence tomography; ICC: Intra-class correlation coefficient of two devices; Center: Central foveal; S1: Inner superior: S2: Outer superior; I1: inner inferior; I2: outer inferior; T1: Inner temporal; T2: Outer temporal; N1: Inner nasal; N2: Outer nasal.</w:t>
      </w:r>
    </w:p>
    <w:p w14:paraId="1962904E" w14:textId="77777777" w:rsidR="003F18BC" w:rsidRDefault="003F18BC">
      <w:pPr>
        <w:rPr>
          <w:rFonts w:ascii="Times New Roman" w:hAnsi="Times New Roman" w:cs="Times New Roman"/>
        </w:rPr>
      </w:pPr>
    </w:p>
    <w:p w14:paraId="7546C4BE" w14:textId="77777777" w:rsidR="003F18BC" w:rsidRDefault="003F18BC">
      <w:pPr>
        <w:rPr>
          <w:rFonts w:ascii="Times New Roman" w:hAnsi="Times New Roman" w:cs="Times New Roman"/>
        </w:rPr>
      </w:pPr>
    </w:p>
    <w:p w14:paraId="36F6A702" w14:textId="211C69FE" w:rsidR="003F18BC" w:rsidRDefault="003F18BC">
      <w:pPr>
        <w:rPr>
          <w:rFonts w:ascii="Times New Roman" w:hAnsi="Times New Roman" w:cs="Times New Roman"/>
        </w:rPr>
      </w:pPr>
    </w:p>
    <w:p w14:paraId="5A1AF2CA" w14:textId="56E10E17" w:rsidR="001505B5" w:rsidRDefault="001505B5">
      <w:pPr>
        <w:rPr>
          <w:rFonts w:ascii="Times New Roman" w:hAnsi="Times New Roman" w:cs="Times New Roman"/>
        </w:rPr>
      </w:pPr>
    </w:p>
    <w:p w14:paraId="12E678FA" w14:textId="2EBBC286" w:rsidR="001505B5" w:rsidRDefault="001505B5">
      <w:pPr>
        <w:rPr>
          <w:rFonts w:ascii="Times New Roman" w:hAnsi="Times New Roman" w:cs="Times New Roman"/>
        </w:rPr>
      </w:pPr>
    </w:p>
    <w:p w14:paraId="74224EE4" w14:textId="63397437" w:rsidR="001505B5" w:rsidRDefault="001505B5">
      <w:pPr>
        <w:rPr>
          <w:rFonts w:ascii="Times New Roman" w:hAnsi="Times New Roman" w:cs="Times New Roman"/>
        </w:rPr>
      </w:pPr>
    </w:p>
    <w:p w14:paraId="2E2C57B2" w14:textId="762D08D9" w:rsidR="001505B5" w:rsidRDefault="001505B5">
      <w:pPr>
        <w:rPr>
          <w:rFonts w:ascii="Times New Roman" w:hAnsi="Times New Roman" w:cs="Times New Roman"/>
        </w:rPr>
      </w:pPr>
    </w:p>
    <w:p w14:paraId="38B96E16" w14:textId="3CC10235" w:rsidR="001505B5" w:rsidRDefault="001505B5">
      <w:pPr>
        <w:rPr>
          <w:rFonts w:ascii="Times New Roman" w:hAnsi="Times New Roman" w:cs="Times New Roman"/>
        </w:rPr>
      </w:pPr>
    </w:p>
    <w:p w14:paraId="537E7848" w14:textId="35D93182" w:rsidR="001505B5" w:rsidRDefault="001505B5">
      <w:pPr>
        <w:rPr>
          <w:rFonts w:ascii="Times New Roman" w:hAnsi="Times New Roman" w:cs="Times New Roman"/>
        </w:rPr>
      </w:pPr>
    </w:p>
    <w:p w14:paraId="684D0969" w14:textId="6E6F0265" w:rsidR="001505B5" w:rsidRDefault="001505B5">
      <w:pPr>
        <w:rPr>
          <w:rFonts w:ascii="Times New Roman" w:hAnsi="Times New Roman" w:cs="Times New Roman"/>
        </w:rPr>
      </w:pPr>
    </w:p>
    <w:p w14:paraId="33BBC332" w14:textId="453C1B39" w:rsidR="001505B5" w:rsidRDefault="001505B5">
      <w:pPr>
        <w:rPr>
          <w:rFonts w:ascii="Times New Roman" w:hAnsi="Times New Roman" w:cs="Times New Roman"/>
        </w:rPr>
      </w:pPr>
    </w:p>
    <w:p w14:paraId="2DED2D2E" w14:textId="7EEAFE85" w:rsidR="001505B5" w:rsidRDefault="001505B5">
      <w:pPr>
        <w:rPr>
          <w:rFonts w:ascii="Times New Roman" w:hAnsi="Times New Roman" w:cs="Times New Roman"/>
        </w:rPr>
      </w:pPr>
    </w:p>
    <w:p w14:paraId="18333918" w14:textId="0021FC1B" w:rsidR="001505B5" w:rsidRDefault="001505B5">
      <w:pPr>
        <w:rPr>
          <w:rFonts w:ascii="Times New Roman" w:hAnsi="Times New Roman" w:cs="Times New Roman"/>
        </w:rPr>
      </w:pPr>
    </w:p>
    <w:p w14:paraId="32D135A2" w14:textId="1F034692" w:rsidR="001505B5" w:rsidRDefault="001505B5">
      <w:pPr>
        <w:rPr>
          <w:rFonts w:ascii="Times New Roman" w:hAnsi="Times New Roman" w:cs="Times New Roman"/>
        </w:rPr>
      </w:pPr>
    </w:p>
    <w:p w14:paraId="5BB7122C" w14:textId="19411899" w:rsidR="001505B5" w:rsidRDefault="001505B5">
      <w:pPr>
        <w:rPr>
          <w:rFonts w:ascii="Times New Roman" w:hAnsi="Times New Roman" w:cs="Times New Roman"/>
        </w:rPr>
      </w:pPr>
    </w:p>
    <w:p w14:paraId="71596DA9" w14:textId="1CB5B752" w:rsidR="001505B5" w:rsidRDefault="001505B5">
      <w:pPr>
        <w:rPr>
          <w:rFonts w:ascii="Times New Roman" w:hAnsi="Times New Roman" w:cs="Times New Roman"/>
        </w:rPr>
      </w:pPr>
    </w:p>
    <w:p w14:paraId="660A68A8" w14:textId="429727E4" w:rsidR="00072A75" w:rsidRPr="000B7ED8" w:rsidRDefault="00072A75" w:rsidP="00072A75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Reliability with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inter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grader (11% of subjects N=1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>)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385DD94A" w14:textId="77777777" w:rsidR="00072A75" w:rsidRDefault="00072A75" w:rsidP="00072A75"/>
    <w:tbl>
      <w:tblPr>
        <w:tblpPr w:leftFromText="180" w:rightFromText="180" w:vertAnchor="text" w:tblpY="1"/>
        <w:tblOverlap w:val="never"/>
        <w:tblW w:w="8470" w:type="dxa"/>
        <w:tblLayout w:type="fixed"/>
        <w:tblLook w:val="04A0" w:firstRow="1" w:lastRow="0" w:firstColumn="1" w:lastColumn="0" w:noHBand="0" w:noVBand="1"/>
      </w:tblPr>
      <w:tblGrid>
        <w:gridCol w:w="2169"/>
        <w:gridCol w:w="2226"/>
        <w:gridCol w:w="2374"/>
        <w:gridCol w:w="1569"/>
        <w:gridCol w:w="132"/>
      </w:tblGrid>
      <w:tr w:rsidR="00072A75" w14:paraId="384E0693" w14:textId="77777777" w:rsidTr="00273C37">
        <w:trPr>
          <w:trHeight w:val="300"/>
        </w:trPr>
        <w:tc>
          <w:tcPr>
            <w:tcW w:w="67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5B7B7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D-OC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045940F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</w:p>
        </w:tc>
      </w:tr>
      <w:tr w:rsidR="00072A75" w14:paraId="3F9EBA92" w14:textId="77777777" w:rsidTr="00273C37">
        <w:trPr>
          <w:trHeight w:val="300"/>
        </w:trPr>
        <w:tc>
          <w:tcPr>
            <w:tcW w:w="2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A73" w14:textId="77777777" w:rsidR="00072A75" w:rsidRPr="003F18BC" w:rsidRDefault="00072A75" w:rsidP="00273C37">
            <w:pPr>
              <w:spacing w:before="120" w:after="120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Regional sector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9778" w14:textId="77777777" w:rsidR="00072A75" w:rsidRPr="003F18BC" w:rsidRDefault="00072A75" w:rsidP="00273C37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Absolute ICC (95%CI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5FD18E" w14:textId="77777777" w:rsidR="00072A75" w:rsidRPr="003F18BC" w:rsidRDefault="00072A75" w:rsidP="00273C37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Relative</w:t>
            </w: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 xml:space="preserve"> ICC (95%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4F6EAE8" w14:textId="77777777" w:rsidR="00072A75" w:rsidRPr="003F18BC" w:rsidRDefault="00072A75" w:rsidP="00273C37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eastAsia="zh-CN"/>
              </w:rPr>
              <w:t>P</w:t>
            </w:r>
            <w:r w:rsidRPr="003F18B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  <w:t>-value</w:t>
            </w:r>
          </w:p>
        </w:tc>
      </w:tr>
      <w:tr w:rsidR="00072A75" w:rsidRPr="00A104FF" w14:paraId="49E137AD" w14:textId="77777777" w:rsidTr="00273C37">
        <w:trPr>
          <w:trHeight w:val="20"/>
        </w:trPr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47684948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Center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06D02B9F" w14:textId="30402AD2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0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7B262BC7" w14:textId="698D3789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9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026A7A44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446A4DF8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6021D1CC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0C7A69D0" w14:textId="635A9B1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4F39F6DA" w14:textId="0D15B393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7DBFDC10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4BCB8D21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3D3DFC2F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0E006FCB" w14:textId="3CD0ED60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3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41CD749F" w14:textId="6A22EBC4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5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01FFC23F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3A03EEDF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AF20534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11BE810C" w14:textId="0229371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0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54696514" w14:textId="03E2686A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6A578130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3BF72294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43EFB216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D8FBDFF" w14:textId="19A9F7E3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9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6E78CED4" w14:textId="1109087B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8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2BA38A23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4AEDD07B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2F654A5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0F19FF5B" w14:textId="1A76CDE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7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73660F7C" w14:textId="347D643C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7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 w:rsidR="00512E2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2D6D088D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30261A05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063CE8F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2FF80F8E" w14:textId="751C5A5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0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7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)</w:t>
            </w:r>
          </w:p>
        </w:tc>
        <w:tc>
          <w:tcPr>
            <w:tcW w:w="2374" w:type="dxa"/>
            <w:vAlign w:val="bottom"/>
          </w:tcPr>
          <w:p w14:paraId="5A7978A0" w14:textId="3FF6A799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1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7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01157B41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319E450E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40C10E81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956444A" w14:textId="5F02DE1B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0D86AFBD" w14:textId="5234596B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3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0310ABDF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0ED54188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1FCC0906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182FAFA" w14:textId="51314DC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48E333D1" w14:textId="04144FD5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1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4F47C173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76CCBB87" w14:textId="77777777" w:rsidTr="00273C37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FAF56" w14:textId="77777777" w:rsidR="00072A75" w:rsidRPr="003F18BC" w:rsidRDefault="00072A75" w:rsidP="00273C37">
            <w:pP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6412B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606F0109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D879E33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  <w:tr w:rsidR="00072A75" w:rsidRPr="00A104FF" w14:paraId="483C4838" w14:textId="77777777" w:rsidTr="00273C37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43224E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S-OCT</w:t>
            </w: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7D257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569D42CC" w14:textId="77777777" w:rsidR="00072A75" w:rsidRPr="003F18BC" w:rsidRDefault="00072A75" w:rsidP="00273C37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A187B3A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  <w:tr w:rsidR="00072A75" w:rsidRPr="003F18BC" w14:paraId="22F1D8D6" w14:textId="77777777" w:rsidTr="00273C37">
        <w:trPr>
          <w:gridAfter w:val="1"/>
          <w:wAfter w:w="132" w:type="dxa"/>
          <w:trHeight w:val="300"/>
        </w:trPr>
        <w:tc>
          <w:tcPr>
            <w:tcW w:w="833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tbl>
            <w:tblPr>
              <w:tblW w:w="8364" w:type="dxa"/>
              <w:tblLayout w:type="fixed"/>
              <w:tblLook w:val="04A0" w:firstRow="1" w:lastRow="0" w:firstColumn="1" w:lastColumn="0" w:noHBand="0" w:noVBand="1"/>
            </w:tblPr>
            <w:tblGrid>
              <w:gridCol w:w="2169"/>
              <w:gridCol w:w="2226"/>
              <w:gridCol w:w="2268"/>
              <w:gridCol w:w="1701"/>
            </w:tblGrid>
            <w:tr w:rsidR="00072A75" w:rsidRPr="003F18BC" w14:paraId="014E98D9" w14:textId="77777777" w:rsidTr="00273C37">
              <w:trPr>
                <w:trHeight w:val="300"/>
              </w:trPr>
              <w:tc>
                <w:tcPr>
                  <w:tcW w:w="2169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B789D" w14:textId="77777777" w:rsidR="00072A75" w:rsidRPr="003F18BC" w:rsidRDefault="00072A75" w:rsidP="00273C37">
                  <w:pPr>
                    <w:framePr w:hSpace="180" w:wrap="around" w:vAnchor="text" w:hAnchor="text" w:y="1"/>
                    <w:spacing w:before="120" w:after="120"/>
                    <w:suppressOverlap/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  <w:t>Regional sectors</w:t>
                  </w:r>
                </w:p>
              </w:tc>
              <w:tc>
                <w:tcPr>
                  <w:tcW w:w="222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F0AEF" w14:textId="77777777" w:rsidR="00072A75" w:rsidRPr="003F18BC" w:rsidRDefault="00072A75" w:rsidP="00273C37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</w:pPr>
                  <w:r w:rsidRPr="003F18BC"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>Absolute ICC (95%CI)</w:t>
                  </w:r>
                </w:p>
              </w:tc>
              <w:tc>
                <w:tcPr>
                  <w:tcW w:w="2268" w:type="dxa"/>
                  <w:tcBorders>
                    <w:left w:val="nil"/>
                    <w:right w:val="nil"/>
                  </w:tcBorders>
                  <w:vAlign w:val="bottom"/>
                </w:tcPr>
                <w:p w14:paraId="69933BE1" w14:textId="77777777" w:rsidR="00072A75" w:rsidRPr="003F18BC" w:rsidRDefault="00072A75" w:rsidP="00273C37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</w:pPr>
                  <w:r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>Relative</w:t>
                  </w:r>
                  <w:r w:rsidRPr="003F18BC">
                    <w:rPr>
                      <w:rFonts w:eastAsia="Times New Roman" w:cs="Times New Roman"/>
                      <w:b/>
                      <w:sz w:val="22"/>
                      <w:szCs w:val="22"/>
                      <w:lang w:eastAsia="zh-CN"/>
                    </w:rPr>
                    <w:t xml:space="preserve"> ICC (95%CI)</w:t>
                  </w:r>
                </w:p>
              </w:tc>
              <w:tc>
                <w:tcPr>
                  <w:tcW w:w="1701" w:type="dxa"/>
                  <w:tcBorders>
                    <w:left w:val="nil"/>
                    <w:right w:val="nil"/>
                  </w:tcBorders>
                </w:tcPr>
                <w:p w14:paraId="506D0466" w14:textId="77777777" w:rsidR="00072A75" w:rsidRPr="003F18BC" w:rsidRDefault="00072A75" w:rsidP="00273C37">
                  <w:pPr>
                    <w:framePr w:hSpace="180" w:wrap="around" w:vAnchor="text" w:hAnchor="text" w:y="1"/>
                    <w:spacing w:before="120" w:after="120"/>
                    <w:suppressOverlap/>
                    <w:jc w:val="center"/>
                    <w:rPr>
                      <w:rFonts w:ascii="Calibri" w:eastAsia="Times New Roman" w:hAnsi="Calibri" w:cs="Calibri"/>
                      <w:b/>
                      <w:sz w:val="22"/>
                      <w:szCs w:val="22"/>
                      <w:lang w:eastAsia="zh-CN"/>
                    </w:rPr>
                  </w:pPr>
                  <w:r w:rsidRPr="003F18BC">
                    <w:rPr>
                      <w:rFonts w:ascii="Calibri" w:eastAsia="Times New Roman" w:hAnsi="Calibri" w:cs="Calibri"/>
                      <w:b/>
                      <w:bCs/>
                      <w:i/>
                      <w:sz w:val="22"/>
                      <w:szCs w:val="22"/>
                      <w:lang w:eastAsia="zh-CN"/>
                    </w:rPr>
                    <w:t>P</w:t>
                  </w:r>
                  <w:r w:rsidRPr="003F18BC">
                    <w:rPr>
                      <w:rFonts w:ascii="Calibri" w:eastAsia="Times New Roman" w:hAnsi="Calibri" w:cs="Calibri"/>
                      <w:b/>
                      <w:bCs/>
                      <w:sz w:val="22"/>
                      <w:szCs w:val="22"/>
                      <w:lang w:eastAsia="zh-CN"/>
                    </w:rPr>
                    <w:t>-value</w:t>
                  </w:r>
                </w:p>
              </w:tc>
            </w:tr>
          </w:tbl>
          <w:p w14:paraId="3F4A5D80" w14:textId="77777777" w:rsidR="00072A75" w:rsidRPr="003F18BC" w:rsidRDefault="00072A75" w:rsidP="00273C37">
            <w:pPr>
              <w:spacing w:before="120" w:after="120"/>
              <w:jc w:val="both"/>
              <w:rPr>
                <w:rFonts w:ascii="Calibri" w:eastAsia="Times New Roman" w:hAnsi="Calibri" w:cs="Calibri"/>
                <w:color w:val="010205"/>
                <w:sz w:val="22"/>
                <w:szCs w:val="22"/>
              </w:rPr>
            </w:pPr>
          </w:p>
        </w:tc>
      </w:tr>
      <w:tr w:rsidR="00072A75" w:rsidRPr="00A104FF" w14:paraId="6B2B80A5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331846CF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Center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5614E76" w14:textId="1A9195AC" w:rsidR="00072A75" w:rsidRPr="003F18BC" w:rsidRDefault="00B81AC4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8</w:t>
            </w:r>
            <w:r w:rsidR="00072A75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="00072A75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2374" w:type="dxa"/>
            <w:vAlign w:val="bottom"/>
          </w:tcPr>
          <w:p w14:paraId="410BE7D9" w14:textId="45D69B93" w:rsidR="00072A75" w:rsidRPr="003F18BC" w:rsidRDefault="00B81AC4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</w:t>
            </w:r>
            <w:r w:rsidR="00072A75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="00072A75"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1.000)</w:t>
            </w:r>
          </w:p>
        </w:tc>
        <w:tc>
          <w:tcPr>
            <w:tcW w:w="1701" w:type="dxa"/>
            <w:gridSpan w:val="2"/>
          </w:tcPr>
          <w:p w14:paraId="00CA47A7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60CA5EFD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7EF335DF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366A206" w14:textId="0FF14901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23629D51" w14:textId="163AA31D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1939FDCD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64C01381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4EAAEE9E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0E911405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8 (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6EB9B784" w14:textId="73E07C93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1701" w:type="dxa"/>
            <w:gridSpan w:val="2"/>
          </w:tcPr>
          <w:p w14:paraId="65C22987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10D1A53D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37B9388B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7BB0FED" w14:textId="58203C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3E5ED25C" w14:textId="41DA494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56B8F667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345B36A2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5BCC424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5BD6EA5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 (0.999-1.000)</w:t>
            </w:r>
          </w:p>
        </w:tc>
        <w:tc>
          <w:tcPr>
            <w:tcW w:w="2374" w:type="dxa"/>
            <w:vAlign w:val="bottom"/>
          </w:tcPr>
          <w:p w14:paraId="0F4A9A6B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.000 (0.999-1.000)</w:t>
            </w:r>
          </w:p>
        </w:tc>
        <w:tc>
          <w:tcPr>
            <w:tcW w:w="1701" w:type="dxa"/>
            <w:gridSpan w:val="2"/>
          </w:tcPr>
          <w:p w14:paraId="3C12B29E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1F2A27D1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A4BB986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361906E6" w14:textId="6A9954C8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2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5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792A6863" w14:textId="457E85F1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3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7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</w:t>
            </w:r>
            <w:r w:rsidR="00B81AC4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6AF39F10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12778694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F465245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37CEF6A3" w14:textId="3E5683DE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5-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9)</w:t>
            </w:r>
          </w:p>
        </w:tc>
        <w:tc>
          <w:tcPr>
            <w:tcW w:w="2374" w:type="dxa"/>
            <w:vAlign w:val="bottom"/>
          </w:tcPr>
          <w:p w14:paraId="19D88F54" w14:textId="57EF7EBC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1701" w:type="dxa"/>
            <w:gridSpan w:val="2"/>
          </w:tcPr>
          <w:p w14:paraId="23FF4144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10E325DC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0E728A13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B27B81E" w14:textId="0F5428BC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DCF401A" w14:textId="2D22D35F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  <w:gridSpan w:val="2"/>
          </w:tcPr>
          <w:p w14:paraId="32DAD9D2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7B06F925" w14:textId="77777777" w:rsidTr="00273C37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753010DB" w14:textId="77777777" w:rsidR="00072A75" w:rsidRPr="0014032B" w:rsidRDefault="00072A75" w:rsidP="00273C37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0039AA4" w14:textId="52A1ED53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</w:t>
            </w:r>
            <w:r w:rsidR="00A542BA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999)</w:t>
            </w:r>
          </w:p>
        </w:tc>
        <w:tc>
          <w:tcPr>
            <w:tcW w:w="2374" w:type="dxa"/>
            <w:vAlign w:val="bottom"/>
          </w:tcPr>
          <w:p w14:paraId="355073CC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992-0.999)</w:t>
            </w:r>
          </w:p>
        </w:tc>
        <w:tc>
          <w:tcPr>
            <w:tcW w:w="1701" w:type="dxa"/>
            <w:gridSpan w:val="2"/>
          </w:tcPr>
          <w:p w14:paraId="6A773A5D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072A75" w:rsidRPr="00A104FF" w14:paraId="2021C145" w14:textId="77777777" w:rsidTr="00273C37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90E7D7" w14:textId="77777777" w:rsidR="00072A75" w:rsidRPr="0014032B" w:rsidRDefault="00072A75" w:rsidP="00273C3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B166C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3137F59E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AD673B5" w14:textId="77777777" w:rsidR="00072A75" w:rsidRPr="003F18BC" w:rsidRDefault="00072A75" w:rsidP="00273C3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</w:tbl>
    <w:p w14:paraId="4A0037BA" w14:textId="77777777" w:rsidR="00072A75" w:rsidRPr="000B7ED8" w:rsidRDefault="00072A75" w:rsidP="00072A75"/>
    <w:p w14:paraId="0566B53D" w14:textId="77777777" w:rsidR="00072A75" w:rsidRPr="00CD0DF6" w:rsidRDefault="00072A75" w:rsidP="00072A75">
      <w:pPr>
        <w:rPr>
          <w:rFonts w:ascii="Times New Roman" w:hAnsi="Times New Roman" w:cs="Times New Roman"/>
          <w:sz w:val="22"/>
          <w:szCs w:val="22"/>
        </w:rPr>
      </w:pPr>
      <w:r w:rsidRPr="00CD0DF6">
        <w:rPr>
          <w:rFonts w:ascii="Times New Roman" w:hAnsi="Times New Roman" w:cs="Times New Roman"/>
          <w:sz w:val="22"/>
          <w:szCs w:val="22"/>
        </w:rPr>
        <w:t>SD-OCT: spectral-domain optical coherence tomography; SS-OCT: swept-source optical coherence tomography; ICC: Intra-class correlation coefficient of two devices; Center: Central foveal; S1: Inner superior: S2: Outer superior; I1: inner inferior; I2: outer inferior; T1: Inner temporal; T2: Outer temporal; N1: Inner nasal; N2: Outer nasal.</w:t>
      </w:r>
    </w:p>
    <w:p w14:paraId="50439065" w14:textId="77777777" w:rsidR="00072A75" w:rsidRDefault="00072A75" w:rsidP="00072A75">
      <w:pPr>
        <w:rPr>
          <w:rFonts w:ascii="Times New Roman" w:hAnsi="Times New Roman" w:cs="Times New Roman"/>
        </w:rPr>
      </w:pPr>
    </w:p>
    <w:p w14:paraId="4B07451D" w14:textId="77777777" w:rsidR="00072A75" w:rsidRDefault="00072A75" w:rsidP="00072A75">
      <w:pPr>
        <w:rPr>
          <w:rFonts w:ascii="Times New Roman" w:hAnsi="Times New Roman" w:cs="Times New Roman"/>
        </w:rPr>
      </w:pPr>
    </w:p>
    <w:p w14:paraId="02468289" w14:textId="70F33BE1" w:rsidR="00072A75" w:rsidRDefault="00072A75">
      <w:pPr>
        <w:rPr>
          <w:rFonts w:ascii="Times New Roman" w:hAnsi="Times New Roman" w:cs="Times New Roman"/>
        </w:rPr>
      </w:pPr>
    </w:p>
    <w:p w14:paraId="3E4D187B" w14:textId="2EB0F655" w:rsidR="00072A75" w:rsidRDefault="00072A75">
      <w:pPr>
        <w:rPr>
          <w:rFonts w:ascii="Times New Roman" w:hAnsi="Times New Roman" w:cs="Times New Roman"/>
        </w:rPr>
      </w:pPr>
    </w:p>
    <w:p w14:paraId="55E6F7F0" w14:textId="18C2A2F5" w:rsidR="00072A75" w:rsidRDefault="00072A75">
      <w:pPr>
        <w:rPr>
          <w:rFonts w:ascii="Times New Roman" w:hAnsi="Times New Roman" w:cs="Times New Roman"/>
        </w:rPr>
      </w:pPr>
    </w:p>
    <w:p w14:paraId="7DF252A3" w14:textId="54593BE9" w:rsidR="00072A75" w:rsidRDefault="00072A75">
      <w:pPr>
        <w:rPr>
          <w:rFonts w:ascii="Times New Roman" w:hAnsi="Times New Roman" w:cs="Times New Roman"/>
        </w:rPr>
      </w:pPr>
    </w:p>
    <w:p w14:paraId="7E5C4DDB" w14:textId="3623C032" w:rsidR="00072A75" w:rsidRDefault="00072A75">
      <w:pPr>
        <w:rPr>
          <w:rFonts w:ascii="Times New Roman" w:hAnsi="Times New Roman" w:cs="Times New Roman"/>
        </w:rPr>
      </w:pPr>
    </w:p>
    <w:p w14:paraId="14911EE6" w14:textId="1E5B2424" w:rsidR="00072A75" w:rsidRDefault="00072A75">
      <w:pPr>
        <w:rPr>
          <w:rFonts w:ascii="Times New Roman" w:hAnsi="Times New Roman" w:cs="Times New Roman"/>
        </w:rPr>
      </w:pPr>
    </w:p>
    <w:p w14:paraId="2986309A" w14:textId="1C034E47" w:rsidR="00072A75" w:rsidRDefault="00072A75">
      <w:pPr>
        <w:rPr>
          <w:rFonts w:ascii="Times New Roman" w:hAnsi="Times New Roman" w:cs="Times New Roman"/>
        </w:rPr>
      </w:pPr>
    </w:p>
    <w:p w14:paraId="45DEB476" w14:textId="0BBDF554" w:rsidR="00072A75" w:rsidRDefault="00072A75">
      <w:pPr>
        <w:rPr>
          <w:rFonts w:ascii="Times New Roman" w:hAnsi="Times New Roman" w:cs="Times New Roman"/>
        </w:rPr>
      </w:pPr>
    </w:p>
    <w:p w14:paraId="11793E8E" w14:textId="79DFF8EA" w:rsidR="00072A75" w:rsidRDefault="00072A75">
      <w:pPr>
        <w:rPr>
          <w:rFonts w:ascii="Times New Roman" w:hAnsi="Times New Roman" w:cs="Times New Roman"/>
        </w:rPr>
      </w:pPr>
    </w:p>
    <w:p w14:paraId="205D13EF" w14:textId="2DD27318" w:rsidR="00121F75" w:rsidRDefault="00121F75">
      <w:pPr>
        <w:rPr>
          <w:rFonts w:ascii="Times New Roman" w:hAnsi="Times New Roman" w:cs="Times New Roman"/>
        </w:rPr>
      </w:pPr>
    </w:p>
    <w:p w14:paraId="7D962D31" w14:textId="0550A9F7" w:rsidR="00121F75" w:rsidRDefault="00121F75">
      <w:pPr>
        <w:rPr>
          <w:rFonts w:ascii="Times New Roman" w:hAnsi="Times New Roman" w:cs="Times New Roman"/>
        </w:rPr>
      </w:pPr>
    </w:p>
    <w:p w14:paraId="02951145" w14:textId="2BC441CF" w:rsidR="00121F75" w:rsidRDefault="00121F75">
      <w:pPr>
        <w:rPr>
          <w:rFonts w:ascii="Times New Roman" w:hAnsi="Times New Roman" w:cs="Times New Roman"/>
        </w:rPr>
      </w:pPr>
    </w:p>
    <w:p w14:paraId="5A6CC7DC" w14:textId="72F942F5" w:rsidR="00564E31" w:rsidRDefault="00564E31" w:rsidP="00557679">
      <w:pPr>
        <w:ind w:left="-426"/>
        <w:rPr>
          <w:rFonts w:ascii="Times New Roman" w:hAnsi="Times New Roman" w:cs="Times New Roman"/>
        </w:rPr>
      </w:pPr>
    </w:p>
    <w:p w14:paraId="5F8AB673" w14:textId="678646F2" w:rsidR="00564E31" w:rsidRDefault="00564E31" w:rsidP="00557679">
      <w:pPr>
        <w:ind w:left="-426"/>
        <w:rPr>
          <w:rFonts w:ascii="Times New Roman" w:hAnsi="Times New Roman" w:cs="Times New Roman"/>
        </w:rPr>
      </w:pPr>
    </w:p>
    <w:p w14:paraId="27933546" w14:textId="2548DA77" w:rsidR="000B1CCD" w:rsidRDefault="000B1CCD" w:rsidP="00564E31">
      <w:pPr>
        <w:ind w:left="-426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557679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0B1CC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omparison of choroidal thickness measurements between </w:t>
      </w:r>
      <w:r w:rsidR="00557679">
        <w:rPr>
          <w:rFonts w:ascii="Times New Roman" w:hAnsi="Times New Roman" w:cs="Times New Roman"/>
          <w:b/>
          <w:bCs/>
          <w:sz w:val="22"/>
          <w:szCs w:val="22"/>
          <w:lang w:val="en-GB"/>
        </w:rPr>
        <w:t>different segmentation methods</w:t>
      </w:r>
      <w:r w:rsidR="00C7598B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48C70929" w14:textId="77777777" w:rsidR="008A720D" w:rsidRPr="000B1CCD" w:rsidRDefault="008A720D">
      <w:pPr>
        <w:rPr>
          <w:rFonts w:ascii="Times New Roman" w:hAnsi="Times New Roman" w:cs="Times New Roman"/>
          <w:lang w:val="en-GB"/>
        </w:rPr>
      </w:pPr>
    </w:p>
    <w:tbl>
      <w:tblPr>
        <w:tblW w:w="992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2127"/>
        <w:gridCol w:w="1417"/>
        <w:gridCol w:w="2126"/>
        <w:gridCol w:w="1560"/>
      </w:tblGrid>
      <w:tr w:rsidR="0056795A" w:rsidRPr="00CA2982" w14:paraId="6C2C6442" w14:textId="77777777" w:rsidTr="00A365AE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BC7B1" w14:textId="77777777" w:rsidR="0083571F" w:rsidRPr="00CA2982" w:rsidRDefault="0083571F" w:rsidP="00116AE6">
            <w:pPr>
              <w:spacing w:after="120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89D5B" w14:textId="77777777" w:rsidR="0083571F" w:rsidRPr="000B1CCD" w:rsidRDefault="0083571F" w:rsidP="00A365AE">
            <w:pPr>
              <w:spacing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proofErr w:type="spellStart"/>
            <w:r w:rsidRPr="000B1CCD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Mean±SD</w:t>
            </w:r>
            <w:proofErr w:type="spellEnd"/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96D8C" w14:textId="77777777" w:rsidR="0083571F" w:rsidRPr="000B1CCD" w:rsidRDefault="0083571F" w:rsidP="00A365AE">
            <w:pPr>
              <w:spacing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 w:rsidRPr="000B1CCD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 xml:space="preserve">Mean </w:t>
            </w:r>
            <w:proofErr w:type="spellStart"/>
            <w:r w:rsidRPr="000B1CCD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Difference±SD</w:t>
            </w:r>
            <w:proofErr w:type="spellEnd"/>
          </w:p>
        </w:tc>
      </w:tr>
      <w:tr w:rsidR="0056795A" w:rsidRPr="00CA2982" w14:paraId="568A5217" w14:textId="77777777" w:rsidTr="0056795A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F197E" w14:textId="77777777" w:rsidR="0083571F" w:rsidRPr="00CA2982" w:rsidRDefault="0083571F" w:rsidP="00116AE6">
            <w:pPr>
              <w:spacing w:after="120"/>
              <w:rPr>
                <w:rFonts w:eastAsia="Times New Roman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1F362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Manual SD-OC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2ACC6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Semi-automated SS-O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DB0E48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Manual SS-O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2CBFBECB" w14:textId="7A138AE7" w:rsidR="0083571F" w:rsidRPr="0056795A" w:rsidRDefault="000B1CCD" w:rsidP="00116AE6">
            <w:pPr>
              <w:spacing w:after="120"/>
              <w:jc w:val="center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Semi-automated</w:t>
            </w:r>
            <w:r w:rsidR="0083571F"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 xml:space="preserve"> S</w:t>
            </w: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S</w:t>
            </w:r>
            <w:r w:rsidR="0083571F"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-OCT vs Manual SS-O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53073508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18"/>
                <w:szCs w:val="18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18"/>
                <w:szCs w:val="18"/>
                <w:lang w:eastAsia="zh-CN"/>
              </w:rPr>
              <w:t>Manual SD-OCT vs Manual SS-OCT</w:t>
            </w:r>
          </w:p>
        </w:tc>
      </w:tr>
      <w:tr w:rsidR="0056795A" w:rsidRPr="00CA2982" w14:paraId="1953AC9E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7C2290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proofErr w:type="spellStart"/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Center,μm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69880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7.26±40.1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52417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22.17±29.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C566C08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19.14±29.7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4A7B5B67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3.03±12.9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796E58DA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8.12±21.44</w:t>
            </w:r>
          </w:p>
        </w:tc>
      </w:tr>
      <w:tr w:rsidR="0056795A" w:rsidRPr="00CA2982" w14:paraId="4CEAA4A0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1E1F8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S1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6C640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8.34±35.4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C07951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22.67±32.5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9FAD9C3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20.45±29.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0780F6AB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.22±13.5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7983B604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7.89±21.07</w:t>
            </w:r>
          </w:p>
        </w:tc>
      </w:tr>
      <w:tr w:rsidR="0056795A" w:rsidRPr="00CA2982" w14:paraId="556543DF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A5AA0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S2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33976C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3.98±35.0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4E846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16.50±35.4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48F7755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09.16±30.0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1EE1D0AC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7.34±15.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580F1353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4.81±19.83</w:t>
            </w:r>
          </w:p>
        </w:tc>
      </w:tr>
      <w:tr w:rsidR="0056795A" w:rsidRPr="00CA2982" w14:paraId="25C9CCDE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E9B15B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I1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45C6C1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9.52±44.79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E693A9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23.08±37.1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03BB810E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18.31±31.0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4B52B493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4.77±12.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3EE657F9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1.21±19.62</w:t>
            </w:r>
          </w:p>
        </w:tc>
      </w:tr>
      <w:tr w:rsidR="0056795A" w:rsidRPr="00CA2982" w14:paraId="268F0A06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C51938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I2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55881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27.38±42.5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011A91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12.00±37.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564EE04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00.68±30.5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7C0BD1E9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1.32±15.8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6C80DC44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6.70±20.87</w:t>
            </w:r>
          </w:p>
        </w:tc>
      </w:tr>
      <w:tr w:rsidR="0056795A" w:rsidRPr="00CA2982" w14:paraId="61428BEA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0629E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T1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542A74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51.25±44.00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D82ED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41.42±37.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7DC48F51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1.67±32.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78BB12BB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9.75±13.9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3BCA76F6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9.58±17.59</w:t>
            </w:r>
          </w:p>
        </w:tc>
      </w:tr>
      <w:tr w:rsidR="0056795A" w:rsidRPr="00CA2982" w14:paraId="1C5A034B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E73F6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T2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38A0B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52.74±43.5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C3B47F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243.08±36.2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54F02036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37.50±34.6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1B109AAD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5.58±3.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670A9744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5.23±17.79</w:t>
            </w:r>
          </w:p>
        </w:tc>
      </w:tr>
      <w:tr w:rsidR="0056795A" w:rsidRPr="00CA2982" w14:paraId="4C87CB60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D03D3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N1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C89C9A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222.69±37.5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2CAFCF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191.50±27.9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37619FBF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86.47±27.9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373A2C7E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5.03±7.5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4DC9A9E6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36.22±20.88</w:t>
            </w:r>
          </w:p>
        </w:tc>
      </w:tr>
      <w:tr w:rsidR="0056795A" w:rsidRPr="00CA2982" w14:paraId="7B0630E6" w14:textId="77777777" w:rsidTr="0056795A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1EE28" w14:textId="77777777" w:rsidR="0083571F" w:rsidRPr="0056795A" w:rsidRDefault="0083571F" w:rsidP="00116AE6">
            <w:pPr>
              <w:spacing w:after="120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eastAsia="Times New Roman" w:cs="Times New Roman"/>
                <w:b/>
                <w:sz w:val="21"/>
                <w:szCs w:val="21"/>
                <w:lang w:eastAsia="zh-CN"/>
              </w:rPr>
              <w:t>N2,μm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6A248F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99.23±33.4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96C5A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hAnsi="Calibri" w:cs="Calibri"/>
                <w:color w:val="000000"/>
                <w:sz w:val="21"/>
                <w:szCs w:val="21"/>
              </w:rPr>
              <w:t>143.83±27.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bottom"/>
          </w:tcPr>
          <w:p w14:paraId="6C8E6979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147.65±24.5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14:paraId="2E712A50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-3.81±6.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bottom"/>
          </w:tcPr>
          <w:p w14:paraId="46711382" w14:textId="77777777" w:rsidR="0083571F" w:rsidRPr="0056795A" w:rsidRDefault="0083571F" w:rsidP="00116AE6">
            <w:pPr>
              <w:spacing w:after="120"/>
              <w:jc w:val="center"/>
              <w:rPr>
                <w:rFonts w:eastAsia="Times New Roman" w:cs="Times New Roman"/>
                <w:b/>
                <w:sz w:val="21"/>
                <w:szCs w:val="21"/>
                <w:lang w:eastAsia="zh-CN"/>
              </w:rPr>
            </w:pPr>
            <w:r w:rsidRPr="0056795A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HK"/>
              </w:rPr>
              <w:t>51.58±24.40</w:t>
            </w:r>
          </w:p>
        </w:tc>
      </w:tr>
    </w:tbl>
    <w:p w14:paraId="47A56608" w14:textId="2F482D7B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7F0582B9" w14:textId="12A0F2AC" w:rsidR="00557679" w:rsidRDefault="00557679" w:rsidP="0056795A">
      <w:pPr>
        <w:ind w:left="-426"/>
        <w:rPr>
          <w:rFonts w:ascii="Times New Roman" w:hAnsi="Times New Roman" w:cs="Times New Roman"/>
          <w:lang w:val="en-GB"/>
        </w:rPr>
      </w:pPr>
      <w:r w:rsidRPr="00557679">
        <w:rPr>
          <w:rFonts w:ascii="Times New Roman" w:hAnsi="Times New Roman" w:cs="Times New Roman"/>
          <w:sz w:val="22"/>
          <w:szCs w:val="22"/>
        </w:rPr>
        <w:t>SD: standard deviation; SD-OCT: spectral-domain optical coherence tomography; SS-OCT: swept-source optical coherence tomography; Center: Central foveal; S1: Inner superior: S2: Outer superior; I1: inner inferior; I2: outer inferior; T1: Inner temporal; T2: Outer temporal; N1: Inner nasal; N2: Outer nasal.</w:t>
      </w:r>
    </w:p>
    <w:p w14:paraId="1BD9ED22" w14:textId="126B028A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2E4D2769" w14:textId="60EDBCF9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1B778C24" w14:textId="5447FD9F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68D98D9B" w14:textId="7D1A7322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7ABFDAE8" w14:textId="2D3DE45A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3A6E2417" w14:textId="2E6B6691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694A84D7" w14:textId="6AD726D6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5AF9CDCF" w14:textId="3C5977F5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4F5BD236" w14:textId="109C4427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55EF3A2C" w14:textId="5597980E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33B12468" w14:textId="414F356B" w:rsidR="00557679" w:rsidRDefault="00557679" w:rsidP="0083571F">
      <w:pPr>
        <w:rPr>
          <w:rFonts w:ascii="Times New Roman" w:hAnsi="Times New Roman" w:cs="Times New Roman"/>
          <w:lang w:val="en-GB"/>
        </w:rPr>
      </w:pPr>
    </w:p>
    <w:p w14:paraId="16C125A9" w14:textId="0ACE8B6E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30C7B5EE" w14:textId="789B436C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77768FE0" w14:textId="1A7A7824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675FC8FA" w14:textId="60AE1F19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12EBDABA" w14:textId="7D32C079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1F0ED6EC" w14:textId="1757E40B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21D43857" w14:textId="658219E0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4B279006" w14:textId="47CD145D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219319FD" w14:textId="2358CF76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0F0C5906" w14:textId="67BFF82B" w:rsidR="00EC1A11" w:rsidRDefault="00EC1A11" w:rsidP="0083571F">
      <w:pPr>
        <w:rPr>
          <w:rFonts w:ascii="Times New Roman" w:hAnsi="Times New Roman" w:cs="Times New Roman"/>
          <w:lang w:val="en-GB"/>
        </w:rPr>
      </w:pPr>
    </w:p>
    <w:p w14:paraId="4AA08447" w14:textId="0AFF7EE6" w:rsidR="00EC1A11" w:rsidRDefault="00EC1A11" w:rsidP="0083571F">
      <w:pPr>
        <w:rPr>
          <w:rFonts w:ascii="Times New Roman" w:hAnsi="Times New Roman" w:cs="Times New Roman"/>
          <w:lang w:val="en-GB"/>
        </w:rPr>
      </w:pPr>
    </w:p>
    <w:p w14:paraId="53E906D3" w14:textId="2DB7C1C4" w:rsidR="00A365AE" w:rsidRDefault="00A365AE" w:rsidP="0083571F">
      <w:pPr>
        <w:rPr>
          <w:rFonts w:ascii="Times New Roman" w:hAnsi="Times New Roman" w:cs="Times New Roman"/>
          <w:lang w:val="en-GB"/>
        </w:rPr>
      </w:pPr>
    </w:p>
    <w:p w14:paraId="7D91525E" w14:textId="4B11DC01" w:rsidR="00A365AE" w:rsidRDefault="00A365AE" w:rsidP="0083571F">
      <w:pPr>
        <w:rPr>
          <w:rFonts w:ascii="Times New Roman" w:hAnsi="Times New Roman" w:cs="Times New Roman"/>
          <w:lang w:val="en-GB"/>
        </w:rPr>
      </w:pPr>
    </w:p>
    <w:p w14:paraId="0731F5F2" w14:textId="77777777" w:rsidR="00A365AE" w:rsidRDefault="00A365AE" w:rsidP="0083571F">
      <w:pPr>
        <w:rPr>
          <w:rFonts w:ascii="Times New Roman" w:hAnsi="Times New Roman" w:cs="Times New Roman"/>
          <w:lang w:val="en-GB"/>
        </w:rPr>
      </w:pPr>
    </w:p>
    <w:p w14:paraId="5F208056" w14:textId="77777777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7D889E34" w14:textId="77777777" w:rsidR="00DA6AC1" w:rsidRDefault="00DA6AC1" w:rsidP="0083571F">
      <w:pPr>
        <w:rPr>
          <w:rFonts w:ascii="Times New Roman" w:hAnsi="Times New Roman" w:cs="Times New Roman"/>
          <w:lang w:val="en-GB"/>
        </w:rPr>
      </w:pPr>
    </w:p>
    <w:p w14:paraId="556A2FC0" w14:textId="47142F25" w:rsidR="00557679" w:rsidRDefault="00557679" w:rsidP="00557679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able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4</w:t>
      </w:r>
      <w:r w:rsidRPr="000B7ED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Reliability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between semi-automated and manual segmentation for SS-OCT images</w:t>
      </w:r>
      <w:r w:rsidR="00C7598B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65B6BC54" w14:textId="77777777" w:rsidR="00557679" w:rsidRDefault="00557679" w:rsidP="00557679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tbl>
      <w:tblPr>
        <w:tblpPr w:leftFromText="180" w:rightFromText="180" w:vertAnchor="text" w:tblpY="1"/>
        <w:tblOverlap w:val="never"/>
        <w:tblW w:w="8470" w:type="dxa"/>
        <w:tblLayout w:type="fixed"/>
        <w:tblLook w:val="04A0" w:firstRow="1" w:lastRow="0" w:firstColumn="1" w:lastColumn="0" w:noHBand="0" w:noVBand="1"/>
      </w:tblPr>
      <w:tblGrid>
        <w:gridCol w:w="2169"/>
        <w:gridCol w:w="2226"/>
        <w:gridCol w:w="2374"/>
        <w:gridCol w:w="1701"/>
      </w:tblGrid>
      <w:tr w:rsidR="00557679" w14:paraId="017A6AEA" w14:textId="77777777" w:rsidTr="00116AE6">
        <w:trPr>
          <w:trHeight w:val="300"/>
        </w:trPr>
        <w:tc>
          <w:tcPr>
            <w:tcW w:w="67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3CBB7" w14:textId="172AED68" w:rsidR="00557679" w:rsidRPr="003F18BC" w:rsidRDefault="00557679" w:rsidP="00116AE6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</w:t>
            </w: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</w:t>
            </w:r>
            <w:r w:rsidRPr="003F18BC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-OCT</w:t>
            </w: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 xml:space="preserve"> (</w:t>
            </w:r>
            <w:r w:rsidR="00A365AE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S</w:t>
            </w: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 xml:space="preserve">emi-automated vs </w:t>
            </w:r>
            <w:r w:rsidR="00A365AE"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M</w:t>
            </w: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anua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58B0638" w14:textId="77777777" w:rsidR="00557679" w:rsidRPr="003F18BC" w:rsidRDefault="00557679" w:rsidP="00116AE6">
            <w:pPr>
              <w:jc w:val="both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</w:p>
        </w:tc>
      </w:tr>
      <w:tr w:rsidR="00557679" w14:paraId="33617861" w14:textId="77777777" w:rsidTr="00116AE6">
        <w:trPr>
          <w:trHeight w:val="300"/>
        </w:trPr>
        <w:tc>
          <w:tcPr>
            <w:tcW w:w="21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AF2" w14:textId="77777777" w:rsidR="00557679" w:rsidRPr="003F18BC" w:rsidRDefault="00557679" w:rsidP="00116AE6">
            <w:pPr>
              <w:spacing w:before="120" w:after="120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  <w:t>Regional sectors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8A3" w14:textId="77777777" w:rsidR="00557679" w:rsidRPr="003F18BC" w:rsidRDefault="00557679" w:rsidP="00116AE6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Absolute ICC (95%CI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C1C889" w14:textId="77777777" w:rsidR="00557679" w:rsidRPr="003F18BC" w:rsidRDefault="00557679" w:rsidP="00116AE6">
            <w:pPr>
              <w:spacing w:before="120" w:after="120"/>
              <w:jc w:val="center"/>
              <w:rPr>
                <w:rFonts w:eastAsia="Times New Roman" w:cs="Times New Roman"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>Relative</w:t>
            </w:r>
            <w:r w:rsidRPr="003F18BC">
              <w:rPr>
                <w:rFonts w:eastAsia="Times New Roman" w:cs="Times New Roman"/>
                <w:b/>
                <w:sz w:val="22"/>
                <w:szCs w:val="22"/>
                <w:lang w:eastAsia="zh-CN"/>
              </w:rPr>
              <w:t xml:space="preserve"> ICC 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D370903" w14:textId="77777777" w:rsidR="00557679" w:rsidRPr="003F18BC" w:rsidRDefault="00557679" w:rsidP="00116AE6">
            <w:pPr>
              <w:spacing w:before="120" w:after="120"/>
              <w:jc w:val="center"/>
              <w:rPr>
                <w:rFonts w:ascii="Calibri" w:eastAsia="Times New Roman" w:hAnsi="Calibri" w:cs="Calibri"/>
                <w:b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eastAsia="zh-CN"/>
              </w:rPr>
              <w:t>P</w:t>
            </w:r>
            <w:r w:rsidRPr="003F18B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zh-CN"/>
              </w:rPr>
              <w:t>-value</w:t>
            </w:r>
          </w:p>
        </w:tc>
      </w:tr>
      <w:tr w:rsidR="00557679" w:rsidRPr="00A104FF" w14:paraId="4367B73F" w14:textId="77777777" w:rsidTr="00116AE6">
        <w:trPr>
          <w:trHeight w:val="20"/>
        </w:trPr>
        <w:tc>
          <w:tcPr>
            <w:tcW w:w="2169" w:type="dxa"/>
            <w:shd w:val="clear" w:color="auto" w:fill="auto"/>
            <w:noWrap/>
            <w:vAlign w:val="center"/>
            <w:hideMark/>
          </w:tcPr>
          <w:p w14:paraId="3D53F53C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Center</w:t>
            </w:r>
          </w:p>
        </w:tc>
        <w:tc>
          <w:tcPr>
            <w:tcW w:w="2226" w:type="dxa"/>
            <w:shd w:val="clear" w:color="auto" w:fill="auto"/>
            <w:noWrap/>
            <w:vAlign w:val="bottom"/>
            <w:hideMark/>
          </w:tcPr>
          <w:p w14:paraId="58F3CA06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5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83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B9A301C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4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0534532E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0B5DEA41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7CEDB3D1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6184127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5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3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2B88421F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4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2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255D67A5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60F817CB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CF073C4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S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1F95E9DE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3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6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55399DF3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4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79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1E6D44E0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08D35F30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8B5BF75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5F7EB6E1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6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88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B3ACB9A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67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39A1A212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58D5E1C9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FF77554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I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435CD688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2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63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7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5B9EF007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4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0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7B6B2776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201EA9C6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2043C90B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384697C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4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73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-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98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69CFA69E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5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856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5E37DCCE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30693ACE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363C9B9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T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363EB246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63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-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.99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E49E8C5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8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2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14739008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7AE39114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5001B7A4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1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6CEF015E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7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88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2814577B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1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3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2F6CC58D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75D032C0" w14:textId="77777777" w:rsidTr="00116AE6">
        <w:trPr>
          <w:trHeight w:val="300"/>
        </w:trPr>
        <w:tc>
          <w:tcPr>
            <w:tcW w:w="2169" w:type="dxa"/>
            <w:shd w:val="clear" w:color="auto" w:fill="auto"/>
            <w:noWrap/>
            <w:vAlign w:val="center"/>
          </w:tcPr>
          <w:p w14:paraId="0741AAD3" w14:textId="77777777" w:rsidR="00557679" w:rsidRPr="0014032B" w:rsidRDefault="00557679" w:rsidP="00116AE6">
            <w:pPr>
              <w:rPr>
                <w:rFonts w:eastAsia="Times New Roman" w:cs="Times New Roman"/>
                <w:sz w:val="22"/>
                <w:szCs w:val="22"/>
                <w:lang w:eastAsia="zh-CN"/>
              </w:rPr>
            </w:pPr>
            <w:r w:rsidRPr="001403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zh-CN"/>
              </w:rPr>
              <w:t xml:space="preserve">   N2</w:t>
            </w:r>
          </w:p>
        </w:tc>
        <w:tc>
          <w:tcPr>
            <w:tcW w:w="2226" w:type="dxa"/>
            <w:shd w:val="clear" w:color="auto" w:fill="auto"/>
            <w:noWrap/>
            <w:vAlign w:val="bottom"/>
          </w:tcPr>
          <w:p w14:paraId="7D430C2F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80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 (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919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4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74" w:type="dxa"/>
            <w:vAlign w:val="bottom"/>
          </w:tcPr>
          <w:p w14:paraId="1037555F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 xml:space="preserve">984 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(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43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-0.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995</w:t>
            </w: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701" w:type="dxa"/>
          </w:tcPr>
          <w:p w14:paraId="35D2DF60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  <w:r w:rsidRPr="003F18BC"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  <w:t>&lt;0.001</w:t>
            </w:r>
          </w:p>
        </w:tc>
      </w:tr>
      <w:tr w:rsidR="00557679" w:rsidRPr="00A104FF" w14:paraId="39846ED0" w14:textId="77777777" w:rsidTr="00116AE6">
        <w:trPr>
          <w:trHeight w:val="300"/>
        </w:trPr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7D786" w14:textId="77777777" w:rsidR="00557679" w:rsidRPr="003F18BC" w:rsidRDefault="00557679" w:rsidP="00116AE6">
            <w:pPr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541F8D" w14:textId="77777777" w:rsidR="00557679" w:rsidRPr="003F18BC" w:rsidRDefault="00557679" w:rsidP="00116AE6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  <w:vAlign w:val="bottom"/>
          </w:tcPr>
          <w:p w14:paraId="324B1EF8" w14:textId="77777777" w:rsidR="00557679" w:rsidRPr="003F18BC" w:rsidRDefault="00557679" w:rsidP="00116AE6">
            <w:pPr>
              <w:jc w:val="both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EFD329" w14:textId="77777777" w:rsidR="00557679" w:rsidRPr="003F18BC" w:rsidRDefault="00557679" w:rsidP="00116A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zh-CN"/>
              </w:rPr>
            </w:pPr>
          </w:p>
        </w:tc>
      </w:tr>
    </w:tbl>
    <w:p w14:paraId="289BEDC4" w14:textId="77777777" w:rsidR="00557679" w:rsidRDefault="00557679" w:rsidP="00557679"/>
    <w:p w14:paraId="00FD47A2" w14:textId="77777777" w:rsidR="00557679" w:rsidRPr="00CD0DF6" w:rsidRDefault="00557679" w:rsidP="00557679">
      <w:pPr>
        <w:rPr>
          <w:rFonts w:ascii="Times New Roman" w:hAnsi="Times New Roman" w:cs="Times New Roman"/>
          <w:sz w:val="22"/>
          <w:szCs w:val="22"/>
        </w:rPr>
      </w:pPr>
      <w:r w:rsidRPr="00CD0DF6">
        <w:rPr>
          <w:rFonts w:ascii="Times New Roman" w:hAnsi="Times New Roman" w:cs="Times New Roman"/>
          <w:sz w:val="22"/>
          <w:szCs w:val="22"/>
        </w:rPr>
        <w:t>SS-OCT: swept-source optical coherence tomography; ICC: Intra-class correlation coefficient of two devices; Center: Central foveal; S1: Inner superior: S2: Outer superior; I1: inner inferior; I2: outer inferior; T1: Inner temporal; T2: Outer temporal; N1: Inner nasal; N2: Outer nasal.</w:t>
      </w:r>
    </w:p>
    <w:p w14:paraId="0FB1B3A6" w14:textId="77777777" w:rsidR="00557679" w:rsidRDefault="00557679" w:rsidP="00557679">
      <w:pPr>
        <w:rPr>
          <w:rFonts w:ascii="Times New Roman" w:hAnsi="Times New Roman" w:cs="Times New Roman"/>
        </w:rPr>
      </w:pPr>
    </w:p>
    <w:p w14:paraId="4F6E4C19" w14:textId="77777777" w:rsidR="00557679" w:rsidRPr="001505B5" w:rsidRDefault="00557679" w:rsidP="0083571F">
      <w:pPr>
        <w:rPr>
          <w:rFonts w:ascii="Times New Roman" w:hAnsi="Times New Roman" w:cs="Times New Roman"/>
          <w:lang w:val="en-GB"/>
        </w:rPr>
      </w:pPr>
    </w:p>
    <w:sectPr w:rsidR="00557679" w:rsidRPr="001505B5" w:rsidSect="000A62DB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269D2" w14:textId="77777777" w:rsidR="00210D84" w:rsidRDefault="00210D84" w:rsidP="00FF75BF">
      <w:r>
        <w:separator/>
      </w:r>
    </w:p>
  </w:endnote>
  <w:endnote w:type="continuationSeparator" w:id="0">
    <w:p w14:paraId="0DF4B1EF" w14:textId="77777777" w:rsidR="00210D84" w:rsidRDefault="00210D84" w:rsidP="00FF7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AF9E0" w14:textId="77777777" w:rsidR="00210D84" w:rsidRDefault="00210D84" w:rsidP="00FF75BF">
      <w:r>
        <w:separator/>
      </w:r>
    </w:p>
  </w:footnote>
  <w:footnote w:type="continuationSeparator" w:id="0">
    <w:p w14:paraId="7CD1F548" w14:textId="77777777" w:rsidR="00210D84" w:rsidRDefault="00210D84" w:rsidP="00FF75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284443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5BB282" w14:textId="77777777" w:rsidR="00FF75BF" w:rsidRDefault="00FF75BF" w:rsidP="00474A9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DBD8ED" w14:textId="77777777" w:rsidR="00FF75BF" w:rsidRDefault="00FF75BF" w:rsidP="00FF75B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103175209"/>
      <w:docPartObj>
        <w:docPartGallery w:val="Page Numbers (Top of Page)"/>
        <w:docPartUnique/>
      </w:docPartObj>
    </w:sdtPr>
    <w:sdtEndPr>
      <w:rPr>
        <w:rStyle w:val="PageNumber"/>
        <w:sz w:val="22"/>
        <w:szCs w:val="22"/>
      </w:rPr>
    </w:sdtEndPr>
    <w:sdtContent>
      <w:p w14:paraId="408DD3E0" w14:textId="77777777" w:rsidR="00FF75BF" w:rsidRPr="00FF75BF" w:rsidRDefault="00FF75BF" w:rsidP="00474A9B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F75BF">
          <w:rPr>
            <w:rStyle w:val="PageNumber"/>
            <w:rFonts w:ascii="Times New Roman" w:hAnsi="Times New Roman" w:cs="Times New Roman"/>
          </w:rPr>
          <w:fldChar w:fldCharType="begin"/>
        </w:r>
        <w:r w:rsidRPr="00FF75B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F75BF">
          <w:rPr>
            <w:rStyle w:val="PageNumber"/>
            <w:rFonts w:ascii="Times New Roman" w:hAnsi="Times New Roman" w:cs="Times New Roman"/>
          </w:rPr>
          <w:fldChar w:fldCharType="separate"/>
        </w:r>
        <w:r w:rsidR="00C46508">
          <w:rPr>
            <w:rStyle w:val="PageNumber"/>
            <w:rFonts w:ascii="Times New Roman" w:hAnsi="Times New Roman" w:cs="Times New Roman"/>
            <w:noProof/>
          </w:rPr>
          <w:t>1</w:t>
        </w:r>
        <w:r w:rsidRPr="00FF75B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C0607BA" w14:textId="77777777" w:rsidR="00FF75BF" w:rsidRDefault="00FF75BF" w:rsidP="00FF75B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94017"/>
    <w:multiLevelType w:val="hybridMultilevel"/>
    <w:tmpl w:val="555659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BC"/>
    <w:rsid w:val="00071EE0"/>
    <w:rsid w:val="00072A75"/>
    <w:rsid w:val="0008654E"/>
    <w:rsid w:val="00097EAC"/>
    <w:rsid w:val="000A62DB"/>
    <w:rsid w:val="000B1CCD"/>
    <w:rsid w:val="000B7ED8"/>
    <w:rsid w:val="000E5942"/>
    <w:rsid w:val="00117559"/>
    <w:rsid w:val="00121F75"/>
    <w:rsid w:val="0014032B"/>
    <w:rsid w:val="00141293"/>
    <w:rsid w:val="001505B5"/>
    <w:rsid w:val="00177B86"/>
    <w:rsid w:val="001A5E40"/>
    <w:rsid w:val="001C2C8C"/>
    <w:rsid w:val="00210D84"/>
    <w:rsid w:val="00224D3F"/>
    <w:rsid w:val="00236F1F"/>
    <w:rsid w:val="002546E6"/>
    <w:rsid w:val="002714DF"/>
    <w:rsid w:val="002740BD"/>
    <w:rsid w:val="00275AA1"/>
    <w:rsid w:val="002B5518"/>
    <w:rsid w:val="00302ADF"/>
    <w:rsid w:val="00337ACC"/>
    <w:rsid w:val="00342707"/>
    <w:rsid w:val="003C514F"/>
    <w:rsid w:val="003F0BF6"/>
    <w:rsid w:val="003F18BC"/>
    <w:rsid w:val="00403B42"/>
    <w:rsid w:val="004C1275"/>
    <w:rsid w:val="00512E24"/>
    <w:rsid w:val="005506D9"/>
    <w:rsid w:val="00557679"/>
    <w:rsid w:val="0056308D"/>
    <w:rsid w:val="00564E31"/>
    <w:rsid w:val="0056795A"/>
    <w:rsid w:val="00584B6D"/>
    <w:rsid w:val="005E6824"/>
    <w:rsid w:val="005F1EFD"/>
    <w:rsid w:val="00604680"/>
    <w:rsid w:val="00640D8B"/>
    <w:rsid w:val="00694E10"/>
    <w:rsid w:val="006A78C9"/>
    <w:rsid w:val="006C3DEC"/>
    <w:rsid w:val="006E308B"/>
    <w:rsid w:val="007009E6"/>
    <w:rsid w:val="0073027B"/>
    <w:rsid w:val="00733E5A"/>
    <w:rsid w:val="00756D2F"/>
    <w:rsid w:val="00767BA2"/>
    <w:rsid w:val="007B34BF"/>
    <w:rsid w:val="007C41C6"/>
    <w:rsid w:val="008228EE"/>
    <w:rsid w:val="0083571F"/>
    <w:rsid w:val="0085217B"/>
    <w:rsid w:val="008678E2"/>
    <w:rsid w:val="00870029"/>
    <w:rsid w:val="00870D74"/>
    <w:rsid w:val="008A720D"/>
    <w:rsid w:val="008A729A"/>
    <w:rsid w:val="008F58A9"/>
    <w:rsid w:val="00935619"/>
    <w:rsid w:val="00962FBD"/>
    <w:rsid w:val="009B760D"/>
    <w:rsid w:val="009F7165"/>
    <w:rsid w:val="00A365AE"/>
    <w:rsid w:val="00A36BE2"/>
    <w:rsid w:val="00A542BA"/>
    <w:rsid w:val="00A67608"/>
    <w:rsid w:val="00AB4991"/>
    <w:rsid w:val="00AC2B4F"/>
    <w:rsid w:val="00AE1377"/>
    <w:rsid w:val="00B81AC4"/>
    <w:rsid w:val="00BD0566"/>
    <w:rsid w:val="00BD51AB"/>
    <w:rsid w:val="00BF6D55"/>
    <w:rsid w:val="00C35300"/>
    <w:rsid w:val="00C46508"/>
    <w:rsid w:val="00C7598B"/>
    <w:rsid w:val="00C832DF"/>
    <w:rsid w:val="00CA2982"/>
    <w:rsid w:val="00CA43AE"/>
    <w:rsid w:val="00CA6CD7"/>
    <w:rsid w:val="00CC2EC7"/>
    <w:rsid w:val="00CD0DF6"/>
    <w:rsid w:val="00CF41AA"/>
    <w:rsid w:val="00D70BEC"/>
    <w:rsid w:val="00DA6AC1"/>
    <w:rsid w:val="00DD23E2"/>
    <w:rsid w:val="00DD2CB6"/>
    <w:rsid w:val="00DF3F2D"/>
    <w:rsid w:val="00E64710"/>
    <w:rsid w:val="00E64B03"/>
    <w:rsid w:val="00EA7A47"/>
    <w:rsid w:val="00EB27AE"/>
    <w:rsid w:val="00EC1A11"/>
    <w:rsid w:val="00F2763C"/>
    <w:rsid w:val="00F34CA8"/>
    <w:rsid w:val="00F47321"/>
    <w:rsid w:val="00FC00ED"/>
    <w:rsid w:val="00FF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7169FE"/>
  <w15:chartTrackingRefBased/>
  <w15:docId w15:val="{C55228DD-968E-D64F-A070-C01BC74C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BC"/>
    <w:rPr>
      <w:rFonts w:ascii="Times New Roman" w:hAnsi="Times New Roman" w:cs="Times New Roman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18B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F18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75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5B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F75BF"/>
  </w:style>
  <w:style w:type="paragraph" w:styleId="Header">
    <w:name w:val="header"/>
    <w:basedOn w:val="Normal"/>
    <w:link w:val="HeaderChar"/>
    <w:uiPriority w:val="99"/>
    <w:unhideWhenUsed/>
    <w:rsid w:val="00FF75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5B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C12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12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217B"/>
    <w:rPr>
      <w:kern w:val="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8A9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8A9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505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408A5-3AE9-4AC1-83E7-9B119856B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5</Pages>
  <Words>944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eon</dc:creator>
  <cp:keywords/>
  <dc:description/>
  <cp:lastModifiedBy>Espon Lenin S.</cp:lastModifiedBy>
  <cp:revision>62</cp:revision>
  <dcterms:created xsi:type="dcterms:W3CDTF">2020-06-09T15:03:00Z</dcterms:created>
  <dcterms:modified xsi:type="dcterms:W3CDTF">2021-06-22T13:07:00Z</dcterms:modified>
</cp:coreProperties>
</file>